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9A385" w14:textId="48894AAC" w:rsidR="00501E6E" w:rsidRPr="00A135A0" w:rsidRDefault="001027B7" w:rsidP="0018265A">
      <w:pPr>
        <w:spacing w:after="0" w:line="480" w:lineRule="auto"/>
        <w:rPr>
          <w:rFonts w:ascii="Arial" w:hAnsi="Arial" w:cs="Arial"/>
          <w:b/>
          <w:bCs/>
          <w:sz w:val="36"/>
          <w:szCs w:val="36"/>
        </w:rPr>
      </w:pPr>
      <w:r w:rsidRPr="00A135A0">
        <w:rPr>
          <w:rFonts w:ascii="Arial" w:hAnsi="Arial" w:cs="Arial"/>
          <w:b/>
          <w:bCs/>
          <w:sz w:val="36"/>
          <w:szCs w:val="36"/>
        </w:rPr>
        <w:t xml:space="preserve">Supplementary </w:t>
      </w:r>
      <w:r w:rsidR="00AF53CA" w:rsidRPr="00A135A0">
        <w:rPr>
          <w:rFonts w:ascii="Arial" w:hAnsi="Arial" w:cs="Arial"/>
          <w:b/>
          <w:bCs/>
          <w:sz w:val="36"/>
          <w:szCs w:val="36"/>
        </w:rPr>
        <w:t>Material</w:t>
      </w:r>
    </w:p>
    <w:p w14:paraId="767BE4F4" w14:textId="77777777" w:rsidR="00AF53CA" w:rsidRPr="00A135A0" w:rsidRDefault="00AF53CA" w:rsidP="00AF53CA">
      <w:pPr>
        <w:spacing w:after="0" w:line="480" w:lineRule="auto"/>
        <w:rPr>
          <w:rFonts w:ascii="Arial" w:hAnsi="Arial" w:cs="Arial"/>
          <w:b/>
          <w:sz w:val="24"/>
        </w:rPr>
      </w:pPr>
    </w:p>
    <w:p w14:paraId="4A3A0CF1" w14:textId="007DD5B3" w:rsidR="00AF53CA" w:rsidRPr="00A135A0" w:rsidRDefault="00AF53CA" w:rsidP="00AF53CA">
      <w:pPr>
        <w:spacing w:after="0" w:line="480" w:lineRule="auto"/>
        <w:rPr>
          <w:rFonts w:ascii="Arial" w:hAnsi="Arial" w:cs="Arial"/>
          <w:bCs/>
          <w:sz w:val="24"/>
        </w:rPr>
      </w:pPr>
      <w:r w:rsidRPr="00A135A0">
        <w:rPr>
          <w:rFonts w:ascii="Arial" w:hAnsi="Arial" w:cs="Arial"/>
          <w:b/>
          <w:sz w:val="24"/>
        </w:rPr>
        <w:t>Table S1</w:t>
      </w:r>
      <w:r w:rsidRPr="00A135A0">
        <w:rPr>
          <w:rFonts w:ascii="Arial" w:hAnsi="Arial" w:cs="Arial"/>
          <w:bCs/>
          <w:sz w:val="24"/>
        </w:rPr>
        <w:t xml:space="preserve"> Eligibility criteria for UK FROST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531"/>
        <w:gridCol w:w="4395"/>
      </w:tblGrid>
      <w:tr w:rsidR="00AF53CA" w:rsidRPr="00A135A0" w14:paraId="55FF2082" w14:textId="77777777" w:rsidTr="00172D64">
        <w:trPr>
          <w:trHeight w:val="170"/>
        </w:trPr>
        <w:tc>
          <w:tcPr>
            <w:tcW w:w="8926" w:type="dxa"/>
            <w:gridSpan w:val="2"/>
            <w:vAlign w:val="center"/>
          </w:tcPr>
          <w:p w14:paraId="300F4CB9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UK FROST</w:t>
            </w:r>
          </w:p>
        </w:tc>
      </w:tr>
      <w:tr w:rsidR="00AF53CA" w:rsidRPr="00A135A0" w14:paraId="37F9BF80" w14:textId="77777777" w:rsidTr="00172D64">
        <w:trPr>
          <w:trHeight w:val="170"/>
        </w:trPr>
        <w:tc>
          <w:tcPr>
            <w:tcW w:w="4531" w:type="dxa"/>
            <w:vAlign w:val="center"/>
          </w:tcPr>
          <w:p w14:paraId="378F0A1F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Inclusion Criteria</w:t>
            </w:r>
          </w:p>
        </w:tc>
        <w:tc>
          <w:tcPr>
            <w:tcW w:w="4395" w:type="dxa"/>
            <w:vAlign w:val="center"/>
          </w:tcPr>
          <w:p w14:paraId="05841A83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Exclusion Criteria</w:t>
            </w:r>
          </w:p>
        </w:tc>
      </w:tr>
      <w:tr w:rsidR="00AF53CA" w:rsidRPr="00A135A0" w14:paraId="237AC275" w14:textId="77777777" w:rsidTr="00172D64">
        <w:trPr>
          <w:trHeight w:val="170"/>
        </w:trPr>
        <w:tc>
          <w:tcPr>
            <w:tcW w:w="4531" w:type="dxa"/>
          </w:tcPr>
          <w:p w14:paraId="033455EA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Aged 18 years or older</w:t>
            </w:r>
          </w:p>
        </w:tc>
        <w:tc>
          <w:tcPr>
            <w:tcW w:w="4395" w:type="dxa"/>
          </w:tcPr>
          <w:p w14:paraId="09D09F45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Bilateral concurrent frozen shoulder</w:t>
            </w:r>
          </w:p>
        </w:tc>
      </w:tr>
      <w:tr w:rsidR="00AF53CA" w:rsidRPr="00A135A0" w14:paraId="2E430487" w14:textId="77777777" w:rsidTr="00172D64">
        <w:trPr>
          <w:trHeight w:val="170"/>
        </w:trPr>
        <w:tc>
          <w:tcPr>
            <w:tcW w:w="4531" w:type="dxa"/>
          </w:tcPr>
          <w:p w14:paraId="3782C94D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Unilateral frozen shoulder</w:t>
            </w:r>
          </w:p>
        </w:tc>
        <w:tc>
          <w:tcPr>
            <w:tcW w:w="4395" w:type="dxa"/>
          </w:tcPr>
          <w:p w14:paraId="2F717284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Secondary causes</w:t>
            </w:r>
          </w:p>
        </w:tc>
      </w:tr>
      <w:tr w:rsidR="00AF53CA" w:rsidRPr="00A135A0" w14:paraId="1B19AAE6" w14:textId="77777777" w:rsidTr="00172D64">
        <w:trPr>
          <w:trHeight w:val="170"/>
        </w:trPr>
        <w:tc>
          <w:tcPr>
            <w:tcW w:w="4531" w:type="dxa"/>
          </w:tcPr>
          <w:p w14:paraId="5C1168F6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Restricted passive external rotation in the affected shoulder to &lt;50% of the other shoulder</w:t>
            </w:r>
          </w:p>
        </w:tc>
        <w:tc>
          <w:tcPr>
            <w:tcW w:w="4395" w:type="dxa"/>
          </w:tcPr>
          <w:p w14:paraId="22F48EDE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Any contraindication to a trial treatment, including being unfit for anaesthesia or corticosteroid injection</w:t>
            </w:r>
          </w:p>
        </w:tc>
      </w:tr>
      <w:tr w:rsidR="00AF53CA" w:rsidRPr="00A135A0" w14:paraId="6B8E5016" w14:textId="77777777" w:rsidTr="00172D64">
        <w:trPr>
          <w:trHeight w:val="170"/>
        </w:trPr>
        <w:tc>
          <w:tcPr>
            <w:tcW w:w="4531" w:type="dxa"/>
          </w:tcPr>
          <w:p w14:paraId="42BE01A3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Radiographs excluding other pathology</w:t>
            </w:r>
          </w:p>
        </w:tc>
        <w:tc>
          <w:tcPr>
            <w:tcW w:w="4395" w:type="dxa"/>
          </w:tcPr>
          <w:p w14:paraId="0E519A04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Insufficient mental capacity to understand the trial or instructions</w:t>
            </w:r>
          </w:p>
        </w:tc>
      </w:tr>
      <w:tr w:rsidR="00AF53CA" w:rsidRPr="00A135A0" w14:paraId="0A8F048E" w14:textId="77777777" w:rsidTr="00172D64">
        <w:trPr>
          <w:trHeight w:val="170"/>
        </w:trPr>
        <w:tc>
          <w:tcPr>
            <w:tcW w:w="4531" w:type="dxa"/>
          </w:tcPr>
          <w:p w14:paraId="4DA34484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0B8864C8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Not resident within trial site catchment area</w:t>
            </w:r>
          </w:p>
        </w:tc>
      </w:tr>
    </w:tbl>
    <w:p w14:paraId="60CD291E" w14:textId="0A0B55F0" w:rsidR="00AF53CA" w:rsidRPr="00A135A0" w:rsidRDefault="00AF53CA" w:rsidP="00AF53CA">
      <w:pPr>
        <w:spacing w:after="0" w:line="480" w:lineRule="auto"/>
        <w:rPr>
          <w:rFonts w:ascii="Arial" w:hAnsi="Arial" w:cs="Arial"/>
          <w:bCs/>
          <w:sz w:val="24"/>
        </w:rPr>
      </w:pPr>
      <w:r w:rsidRPr="00A135A0">
        <w:rPr>
          <w:rFonts w:ascii="Arial" w:hAnsi="Arial" w:cs="Arial"/>
          <w:b/>
          <w:sz w:val="24"/>
        </w:rPr>
        <w:t>Table S2</w:t>
      </w:r>
      <w:r w:rsidRPr="00A135A0">
        <w:rPr>
          <w:rFonts w:ascii="Arial" w:hAnsi="Arial" w:cs="Arial"/>
          <w:bCs/>
          <w:sz w:val="24"/>
        </w:rPr>
        <w:t xml:space="preserve"> Eligibility criteria for PROFHER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531"/>
        <w:gridCol w:w="4395"/>
      </w:tblGrid>
      <w:tr w:rsidR="00AF53CA" w:rsidRPr="00A135A0" w14:paraId="1472BB3B" w14:textId="77777777" w:rsidTr="00172D64">
        <w:trPr>
          <w:trHeight w:val="170"/>
        </w:trPr>
        <w:tc>
          <w:tcPr>
            <w:tcW w:w="8926" w:type="dxa"/>
            <w:gridSpan w:val="2"/>
            <w:vAlign w:val="center"/>
          </w:tcPr>
          <w:p w14:paraId="39AF483A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PROFHER</w:t>
            </w:r>
          </w:p>
        </w:tc>
      </w:tr>
      <w:tr w:rsidR="00AF53CA" w:rsidRPr="00A135A0" w14:paraId="285288A9" w14:textId="77777777" w:rsidTr="00172D64">
        <w:trPr>
          <w:trHeight w:val="170"/>
        </w:trPr>
        <w:tc>
          <w:tcPr>
            <w:tcW w:w="4531" w:type="dxa"/>
            <w:vAlign w:val="center"/>
          </w:tcPr>
          <w:p w14:paraId="108577F7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Inclusion Criteria</w:t>
            </w:r>
          </w:p>
        </w:tc>
        <w:tc>
          <w:tcPr>
            <w:tcW w:w="4395" w:type="dxa"/>
            <w:vAlign w:val="center"/>
          </w:tcPr>
          <w:p w14:paraId="6B57F4AD" w14:textId="77777777" w:rsidR="00AF53CA" w:rsidRPr="00A135A0" w:rsidRDefault="00AF53CA" w:rsidP="00172D6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135A0">
              <w:rPr>
                <w:rFonts w:ascii="Arial" w:hAnsi="Arial" w:cs="Arial"/>
                <w:b/>
                <w:sz w:val="24"/>
              </w:rPr>
              <w:t>Exclusion Criteria</w:t>
            </w:r>
          </w:p>
        </w:tc>
      </w:tr>
      <w:tr w:rsidR="00AF53CA" w:rsidRPr="00A135A0" w14:paraId="47B68C09" w14:textId="77777777" w:rsidTr="00172D64">
        <w:trPr>
          <w:trHeight w:val="170"/>
        </w:trPr>
        <w:tc>
          <w:tcPr>
            <w:tcW w:w="4531" w:type="dxa"/>
          </w:tcPr>
          <w:p w14:paraId="01517FF5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Aged 16 years or older</w:t>
            </w:r>
          </w:p>
        </w:tc>
        <w:tc>
          <w:tcPr>
            <w:tcW w:w="4395" w:type="dxa"/>
          </w:tcPr>
          <w:p w14:paraId="2EA69533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Dislocation of the injured shoulder</w:t>
            </w:r>
          </w:p>
        </w:tc>
      </w:tr>
      <w:tr w:rsidR="00AF53CA" w:rsidRPr="00A135A0" w14:paraId="78080267" w14:textId="77777777" w:rsidTr="00172D64">
        <w:trPr>
          <w:trHeight w:val="170"/>
        </w:trPr>
        <w:tc>
          <w:tcPr>
            <w:tcW w:w="4531" w:type="dxa"/>
            <w:vMerge w:val="restart"/>
          </w:tcPr>
          <w:p w14:paraId="412717B0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Presenting within 3 weeks of sustaining a displaced fracture of the proximal humerus, involving the surgical neck</w:t>
            </w:r>
          </w:p>
        </w:tc>
        <w:tc>
          <w:tcPr>
            <w:tcW w:w="4395" w:type="dxa"/>
          </w:tcPr>
          <w:p w14:paraId="13C49800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Open fracture</w:t>
            </w:r>
          </w:p>
        </w:tc>
      </w:tr>
      <w:tr w:rsidR="00AF53CA" w:rsidRPr="00A135A0" w14:paraId="1D120308" w14:textId="77777777" w:rsidTr="00172D64">
        <w:trPr>
          <w:trHeight w:val="170"/>
        </w:trPr>
        <w:tc>
          <w:tcPr>
            <w:tcW w:w="4531" w:type="dxa"/>
            <w:vMerge/>
          </w:tcPr>
          <w:p w14:paraId="6651116B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4F161435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Clear indication for surgery e.g. severe soft-tissue compromise</w:t>
            </w:r>
          </w:p>
        </w:tc>
      </w:tr>
      <w:tr w:rsidR="00AF53CA" w:rsidRPr="00A135A0" w14:paraId="011BD66D" w14:textId="77777777" w:rsidTr="00172D64">
        <w:trPr>
          <w:trHeight w:val="170"/>
        </w:trPr>
        <w:tc>
          <w:tcPr>
            <w:tcW w:w="4531" w:type="dxa"/>
          </w:tcPr>
          <w:p w14:paraId="570B1236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Displacement sufficient to consider surgery</w:t>
            </w:r>
          </w:p>
        </w:tc>
        <w:tc>
          <w:tcPr>
            <w:tcW w:w="4395" w:type="dxa"/>
          </w:tcPr>
          <w:p w14:paraId="5EC68652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Multiple upper limb fractures</w:t>
            </w:r>
          </w:p>
        </w:tc>
      </w:tr>
      <w:tr w:rsidR="00AF53CA" w:rsidRPr="00A135A0" w14:paraId="3E453439" w14:textId="77777777" w:rsidTr="00172D64">
        <w:trPr>
          <w:trHeight w:val="170"/>
        </w:trPr>
        <w:tc>
          <w:tcPr>
            <w:tcW w:w="4531" w:type="dxa"/>
          </w:tcPr>
          <w:p w14:paraId="23FDD6E3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5C297A49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Pathological fracture (other than osteoporotic)</w:t>
            </w:r>
          </w:p>
        </w:tc>
      </w:tr>
      <w:tr w:rsidR="00AF53CA" w:rsidRPr="00A135A0" w14:paraId="5ED13D1B" w14:textId="77777777" w:rsidTr="00172D64">
        <w:trPr>
          <w:trHeight w:val="170"/>
        </w:trPr>
        <w:tc>
          <w:tcPr>
            <w:tcW w:w="4531" w:type="dxa"/>
          </w:tcPr>
          <w:p w14:paraId="7FF14DDD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67450B59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Terminal illness or comorbidities precluding anaesthesia or surgery</w:t>
            </w:r>
          </w:p>
        </w:tc>
      </w:tr>
      <w:tr w:rsidR="00AF53CA" w:rsidRPr="00A135A0" w14:paraId="73D3CD2C" w14:textId="77777777" w:rsidTr="00172D64">
        <w:trPr>
          <w:trHeight w:val="170"/>
        </w:trPr>
        <w:tc>
          <w:tcPr>
            <w:tcW w:w="4531" w:type="dxa"/>
          </w:tcPr>
          <w:p w14:paraId="1C22249B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64E30215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Insufficient mental capacity to understand the trial or instructions</w:t>
            </w:r>
          </w:p>
        </w:tc>
      </w:tr>
      <w:tr w:rsidR="00AF53CA" w:rsidRPr="00A135A0" w14:paraId="6386E024" w14:textId="77777777" w:rsidTr="00172D64">
        <w:trPr>
          <w:trHeight w:val="170"/>
        </w:trPr>
        <w:tc>
          <w:tcPr>
            <w:tcW w:w="4531" w:type="dxa"/>
          </w:tcPr>
          <w:p w14:paraId="1F730041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395" w:type="dxa"/>
          </w:tcPr>
          <w:p w14:paraId="19DD8D6A" w14:textId="77777777" w:rsidR="00AF53CA" w:rsidRPr="00A135A0" w:rsidRDefault="00AF53CA" w:rsidP="00172D64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135A0">
              <w:rPr>
                <w:rFonts w:ascii="Arial" w:hAnsi="Arial" w:cs="Arial"/>
                <w:bCs/>
                <w:sz w:val="18"/>
                <w:szCs w:val="18"/>
              </w:rPr>
              <w:t>Not resident within hospital catchment area</w:t>
            </w:r>
          </w:p>
        </w:tc>
      </w:tr>
    </w:tbl>
    <w:p w14:paraId="650BA9CC" w14:textId="541FE336" w:rsidR="00A135A0" w:rsidRDefault="00A135A0" w:rsidP="0018265A">
      <w:pPr>
        <w:spacing w:after="0" w:line="480" w:lineRule="auto"/>
        <w:rPr>
          <w:rFonts w:ascii="Arial" w:hAnsi="Arial" w:cs="Arial"/>
          <w:sz w:val="24"/>
        </w:rPr>
      </w:pPr>
    </w:p>
    <w:p w14:paraId="665C75DE" w14:textId="77777777" w:rsidR="00A135A0" w:rsidRDefault="00A135A0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26FD07C5" w14:textId="77777777" w:rsidR="00D00A82" w:rsidRPr="00A135A0" w:rsidRDefault="00D00A82" w:rsidP="0018265A">
      <w:pPr>
        <w:spacing w:after="0" w:line="480" w:lineRule="auto"/>
        <w:rPr>
          <w:rFonts w:ascii="Arial" w:hAnsi="Arial" w:cs="Arial"/>
          <w:sz w:val="24"/>
        </w:rPr>
      </w:pPr>
    </w:p>
    <w:p w14:paraId="708011E4" w14:textId="7C3B39C2" w:rsidR="00E90838" w:rsidRPr="00A135A0" w:rsidRDefault="00E90838" w:rsidP="00E90838">
      <w:pPr>
        <w:spacing w:after="0"/>
        <w:rPr>
          <w:rFonts w:ascii="Arial" w:hAnsi="Arial" w:cs="Arial"/>
        </w:rPr>
      </w:pPr>
      <w:r w:rsidRPr="00A135A0">
        <w:rPr>
          <w:rFonts w:ascii="Arial" w:hAnsi="Arial" w:cs="Arial"/>
          <w:b/>
          <w:bCs/>
        </w:rPr>
        <w:t xml:space="preserve">Figure S1 </w:t>
      </w:r>
      <w:r w:rsidRPr="00A135A0">
        <w:rPr>
          <w:rFonts w:ascii="Arial" w:hAnsi="Arial" w:cs="Arial"/>
        </w:rPr>
        <w:t>Factor extraction scree plot for baseline UK FROST data.</w:t>
      </w:r>
    </w:p>
    <w:p w14:paraId="0723B0E8" w14:textId="77777777" w:rsidR="00E90838" w:rsidRPr="00A135A0" w:rsidRDefault="00E90838" w:rsidP="00E90838">
      <w:pPr>
        <w:spacing w:after="0"/>
        <w:rPr>
          <w:rFonts w:ascii="Arial" w:hAnsi="Arial" w:cs="Arial"/>
        </w:rPr>
      </w:pPr>
    </w:p>
    <w:p w14:paraId="611FF174" w14:textId="77777777" w:rsidR="00E90838" w:rsidRPr="00A135A0" w:rsidRDefault="00E90838" w:rsidP="00E90838">
      <w:pPr>
        <w:spacing w:after="0" w:line="480" w:lineRule="auto"/>
        <w:rPr>
          <w:rFonts w:ascii="Arial" w:hAnsi="Arial" w:cs="Arial"/>
          <w:sz w:val="24"/>
        </w:rPr>
      </w:pPr>
      <w:r w:rsidRPr="00A135A0">
        <w:rPr>
          <w:noProof/>
          <w:lang w:val="en-IN" w:eastAsia="en-IN"/>
        </w:rPr>
        <w:drawing>
          <wp:inline distT="0" distB="0" distL="0" distR="0" wp14:anchorId="3D7CE26E" wp14:editId="7B076635">
            <wp:extent cx="4823460" cy="2747645"/>
            <wp:effectExtent l="0" t="0" r="15240" b="146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D49594C" w14:textId="77777777" w:rsidR="00E90838" w:rsidRPr="00A135A0" w:rsidRDefault="00E90838" w:rsidP="00E90838">
      <w:pPr>
        <w:spacing w:after="0" w:line="480" w:lineRule="auto"/>
        <w:rPr>
          <w:rFonts w:ascii="Arial" w:hAnsi="Arial" w:cs="Arial"/>
          <w:sz w:val="24"/>
        </w:rPr>
      </w:pPr>
    </w:p>
    <w:p w14:paraId="21F38CE8" w14:textId="77777777" w:rsidR="00E90838" w:rsidRPr="00A135A0" w:rsidRDefault="00E90838" w:rsidP="00E90838">
      <w:pPr>
        <w:spacing w:after="0" w:line="480" w:lineRule="auto"/>
        <w:rPr>
          <w:rFonts w:ascii="Arial" w:hAnsi="Arial" w:cs="Arial"/>
          <w:sz w:val="24"/>
        </w:rPr>
      </w:pPr>
    </w:p>
    <w:p w14:paraId="17716106" w14:textId="7C4F9C97" w:rsidR="00E90838" w:rsidRPr="00A135A0" w:rsidRDefault="00E90838" w:rsidP="00E90838">
      <w:pPr>
        <w:spacing w:after="0" w:line="480" w:lineRule="auto"/>
        <w:rPr>
          <w:rFonts w:ascii="Arial" w:hAnsi="Arial" w:cs="Arial"/>
          <w:sz w:val="24"/>
        </w:rPr>
      </w:pPr>
    </w:p>
    <w:p w14:paraId="55B1CB48" w14:textId="77777777" w:rsidR="003E761E" w:rsidRPr="00A135A0" w:rsidRDefault="003E761E" w:rsidP="00E90838">
      <w:pPr>
        <w:spacing w:after="0"/>
        <w:rPr>
          <w:rFonts w:ascii="Arial" w:hAnsi="Arial" w:cs="Arial"/>
          <w:b/>
          <w:bCs/>
        </w:rPr>
      </w:pPr>
    </w:p>
    <w:p w14:paraId="4D72398C" w14:textId="40D8BC04" w:rsidR="00E90838" w:rsidRPr="00A135A0" w:rsidRDefault="00E90838" w:rsidP="00E90838">
      <w:pPr>
        <w:spacing w:after="0"/>
        <w:rPr>
          <w:rFonts w:ascii="Arial" w:hAnsi="Arial" w:cs="Arial"/>
        </w:rPr>
      </w:pPr>
      <w:r w:rsidRPr="00A135A0">
        <w:rPr>
          <w:rFonts w:ascii="Arial" w:hAnsi="Arial" w:cs="Arial"/>
          <w:b/>
          <w:bCs/>
        </w:rPr>
        <w:t xml:space="preserve">Figure S2 </w:t>
      </w:r>
      <w:r w:rsidRPr="00A135A0">
        <w:rPr>
          <w:rFonts w:ascii="Arial" w:hAnsi="Arial" w:cs="Arial"/>
        </w:rPr>
        <w:t>Factor extraction scree plot for PROFHER data at 6 months.</w:t>
      </w:r>
    </w:p>
    <w:p w14:paraId="28B586C8" w14:textId="77777777" w:rsidR="00E90838" w:rsidRPr="00A135A0" w:rsidRDefault="00E90838" w:rsidP="00E90838">
      <w:pPr>
        <w:spacing w:after="0"/>
        <w:rPr>
          <w:rFonts w:ascii="Arial" w:hAnsi="Arial" w:cs="Arial"/>
        </w:rPr>
      </w:pPr>
    </w:p>
    <w:p w14:paraId="73A3D441" w14:textId="77777777" w:rsidR="00E90838" w:rsidRDefault="00E90838" w:rsidP="00E90838">
      <w:pPr>
        <w:spacing w:after="0" w:line="480" w:lineRule="auto"/>
        <w:rPr>
          <w:rFonts w:ascii="Arial" w:hAnsi="Arial" w:cs="Arial"/>
          <w:sz w:val="24"/>
        </w:rPr>
      </w:pPr>
      <w:r w:rsidRPr="00A135A0">
        <w:rPr>
          <w:noProof/>
          <w:lang w:val="en-IN" w:eastAsia="en-IN"/>
        </w:rPr>
        <w:drawing>
          <wp:inline distT="0" distB="0" distL="0" distR="0" wp14:anchorId="65E8EDB2" wp14:editId="33F3BBFA">
            <wp:extent cx="4823460" cy="2747645"/>
            <wp:effectExtent l="0" t="0" r="15240" b="1460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A61C22E" w14:textId="77777777" w:rsidR="00A135A0" w:rsidRPr="00A135A0" w:rsidRDefault="00A135A0" w:rsidP="00E90838">
      <w:pPr>
        <w:spacing w:after="0" w:line="480" w:lineRule="auto"/>
        <w:rPr>
          <w:rFonts w:ascii="Arial" w:hAnsi="Arial" w:cs="Arial"/>
          <w:sz w:val="24"/>
        </w:rPr>
      </w:pPr>
      <w:bookmarkStart w:id="0" w:name="_GoBack"/>
      <w:bookmarkEnd w:id="0"/>
    </w:p>
    <w:sectPr w:rsidR="00A135A0" w:rsidRPr="00A135A0" w:rsidSect="00A135A0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8AA0F" w14:textId="77777777" w:rsidR="001A36B2" w:rsidRDefault="001A36B2" w:rsidP="00CC1961">
      <w:pPr>
        <w:spacing w:after="0" w:line="240" w:lineRule="auto"/>
      </w:pPr>
      <w:r>
        <w:separator/>
      </w:r>
    </w:p>
  </w:endnote>
  <w:endnote w:type="continuationSeparator" w:id="0">
    <w:p w14:paraId="609FB593" w14:textId="77777777" w:rsidR="001A36B2" w:rsidRDefault="001A36B2" w:rsidP="00CC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1050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7DC3C" w14:textId="54C40343" w:rsidR="005B0351" w:rsidRDefault="005B03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5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9E78B5" w14:textId="77777777" w:rsidR="005B0351" w:rsidRDefault="005B03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CB33CA" w14:textId="77777777" w:rsidR="001A36B2" w:rsidRDefault="001A36B2" w:rsidP="00CC1961">
      <w:pPr>
        <w:spacing w:after="0" w:line="240" w:lineRule="auto"/>
      </w:pPr>
      <w:r>
        <w:separator/>
      </w:r>
    </w:p>
  </w:footnote>
  <w:footnote w:type="continuationSeparator" w:id="0">
    <w:p w14:paraId="610F0B07" w14:textId="77777777" w:rsidR="001A36B2" w:rsidRDefault="001A36B2" w:rsidP="00CC1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1402B8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1E6420"/>
    <w:multiLevelType w:val="hybridMultilevel"/>
    <w:tmpl w:val="6AE68C3C"/>
    <w:lvl w:ilvl="0" w:tplc="FE9AF938">
      <w:start w:val="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27D1353A"/>
    <w:multiLevelType w:val="hybridMultilevel"/>
    <w:tmpl w:val="4214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042DA3"/>
    <w:multiLevelType w:val="hybridMultilevel"/>
    <w:tmpl w:val="07D4B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476C8"/>
    <w:multiLevelType w:val="hybridMultilevel"/>
    <w:tmpl w:val="63424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C1E79"/>
    <w:rsid w:val="000002DC"/>
    <w:rsid w:val="00000F14"/>
    <w:rsid w:val="00001BB6"/>
    <w:rsid w:val="0000274B"/>
    <w:rsid w:val="00002872"/>
    <w:rsid w:val="0000397D"/>
    <w:rsid w:val="00003FD0"/>
    <w:rsid w:val="000053F3"/>
    <w:rsid w:val="00005563"/>
    <w:rsid w:val="000070DC"/>
    <w:rsid w:val="00010243"/>
    <w:rsid w:val="00011D55"/>
    <w:rsid w:val="00011FEE"/>
    <w:rsid w:val="00012099"/>
    <w:rsid w:val="0001340B"/>
    <w:rsid w:val="00014BA4"/>
    <w:rsid w:val="000153CF"/>
    <w:rsid w:val="0001560B"/>
    <w:rsid w:val="0001689C"/>
    <w:rsid w:val="00017A33"/>
    <w:rsid w:val="00017A8C"/>
    <w:rsid w:val="00017B03"/>
    <w:rsid w:val="0002073E"/>
    <w:rsid w:val="000218F3"/>
    <w:rsid w:val="00021A38"/>
    <w:rsid w:val="00021B15"/>
    <w:rsid w:val="00023000"/>
    <w:rsid w:val="0002343A"/>
    <w:rsid w:val="000238E3"/>
    <w:rsid w:val="00023C84"/>
    <w:rsid w:val="00024436"/>
    <w:rsid w:val="0002474F"/>
    <w:rsid w:val="00025DE7"/>
    <w:rsid w:val="00026C11"/>
    <w:rsid w:val="00027DDE"/>
    <w:rsid w:val="000304C5"/>
    <w:rsid w:val="0003089B"/>
    <w:rsid w:val="000308B3"/>
    <w:rsid w:val="00030CE1"/>
    <w:rsid w:val="00030FA4"/>
    <w:rsid w:val="00031B43"/>
    <w:rsid w:val="00032778"/>
    <w:rsid w:val="0003283F"/>
    <w:rsid w:val="000328EF"/>
    <w:rsid w:val="000349DB"/>
    <w:rsid w:val="00035849"/>
    <w:rsid w:val="0003609F"/>
    <w:rsid w:val="00036A19"/>
    <w:rsid w:val="00040245"/>
    <w:rsid w:val="00042F51"/>
    <w:rsid w:val="00042FFB"/>
    <w:rsid w:val="000432AF"/>
    <w:rsid w:val="00043646"/>
    <w:rsid w:val="00043804"/>
    <w:rsid w:val="00043EC0"/>
    <w:rsid w:val="000442AB"/>
    <w:rsid w:val="000450A0"/>
    <w:rsid w:val="00046728"/>
    <w:rsid w:val="00046954"/>
    <w:rsid w:val="00046D85"/>
    <w:rsid w:val="0004790B"/>
    <w:rsid w:val="00047A78"/>
    <w:rsid w:val="00050167"/>
    <w:rsid w:val="00050D03"/>
    <w:rsid w:val="00051756"/>
    <w:rsid w:val="00051DE7"/>
    <w:rsid w:val="00052430"/>
    <w:rsid w:val="00053C0D"/>
    <w:rsid w:val="00054566"/>
    <w:rsid w:val="00054C22"/>
    <w:rsid w:val="00054C7A"/>
    <w:rsid w:val="00054D7F"/>
    <w:rsid w:val="00054DD1"/>
    <w:rsid w:val="00054ED5"/>
    <w:rsid w:val="00054F65"/>
    <w:rsid w:val="0005514F"/>
    <w:rsid w:val="00056044"/>
    <w:rsid w:val="00056E81"/>
    <w:rsid w:val="00057691"/>
    <w:rsid w:val="00057695"/>
    <w:rsid w:val="00060866"/>
    <w:rsid w:val="00061129"/>
    <w:rsid w:val="000611E1"/>
    <w:rsid w:val="000621F2"/>
    <w:rsid w:val="000624F6"/>
    <w:rsid w:val="000648D9"/>
    <w:rsid w:val="00065695"/>
    <w:rsid w:val="00065BA0"/>
    <w:rsid w:val="000663E6"/>
    <w:rsid w:val="00066630"/>
    <w:rsid w:val="00070408"/>
    <w:rsid w:val="000706BE"/>
    <w:rsid w:val="00075050"/>
    <w:rsid w:val="00075174"/>
    <w:rsid w:val="0007658C"/>
    <w:rsid w:val="0008222D"/>
    <w:rsid w:val="00082F5F"/>
    <w:rsid w:val="000832E7"/>
    <w:rsid w:val="00083F8B"/>
    <w:rsid w:val="000847CA"/>
    <w:rsid w:val="00084A41"/>
    <w:rsid w:val="00084F24"/>
    <w:rsid w:val="000928C2"/>
    <w:rsid w:val="00093B48"/>
    <w:rsid w:val="00093C8E"/>
    <w:rsid w:val="0009486E"/>
    <w:rsid w:val="00096A6E"/>
    <w:rsid w:val="000A20A4"/>
    <w:rsid w:val="000A21AD"/>
    <w:rsid w:val="000A2892"/>
    <w:rsid w:val="000A35F9"/>
    <w:rsid w:val="000A40F6"/>
    <w:rsid w:val="000A493D"/>
    <w:rsid w:val="000A4A91"/>
    <w:rsid w:val="000A6AF7"/>
    <w:rsid w:val="000A76BA"/>
    <w:rsid w:val="000A7F19"/>
    <w:rsid w:val="000B0874"/>
    <w:rsid w:val="000B48D2"/>
    <w:rsid w:val="000B4A97"/>
    <w:rsid w:val="000B5211"/>
    <w:rsid w:val="000B5673"/>
    <w:rsid w:val="000B56C5"/>
    <w:rsid w:val="000B58BE"/>
    <w:rsid w:val="000B62AB"/>
    <w:rsid w:val="000B6537"/>
    <w:rsid w:val="000C03F2"/>
    <w:rsid w:val="000C0B79"/>
    <w:rsid w:val="000C0F68"/>
    <w:rsid w:val="000C2084"/>
    <w:rsid w:val="000C3B83"/>
    <w:rsid w:val="000C3DB8"/>
    <w:rsid w:val="000C4125"/>
    <w:rsid w:val="000C43CD"/>
    <w:rsid w:val="000C4E6A"/>
    <w:rsid w:val="000C79CE"/>
    <w:rsid w:val="000C7DC9"/>
    <w:rsid w:val="000D1902"/>
    <w:rsid w:val="000D2279"/>
    <w:rsid w:val="000D32D2"/>
    <w:rsid w:val="000D4599"/>
    <w:rsid w:val="000D51EF"/>
    <w:rsid w:val="000D5D45"/>
    <w:rsid w:val="000D66A7"/>
    <w:rsid w:val="000D7470"/>
    <w:rsid w:val="000D7A8C"/>
    <w:rsid w:val="000D7A97"/>
    <w:rsid w:val="000E11AE"/>
    <w:rsid w:val="000E177E"/>
    <w:rsid w:val="000E1801"/>
    <w:rsid w:val="000E1934"/>
    <w:rsid w:val="000E1C37"/>
    <w:rsid w:val="000E2BED"/>
    <w:rsid w:val="000E33BC"/>
    <w:rsid w:val="000E543A"/>
    <w:rsid w:val="000E6E3B"/>
    <w:rsid w:val="000F0EE6"/>
    <w:rsid w:val="000F152B"/>
    <w:rsid w:val="000F2CE0"/>
    <w:rsid w:val="000F321A"/>
    <w:rsid w:val="000F41B8"/>
    <w:rsid w:val="000F467E"/>
    <w:rsid w:val="000F7650"/>
    <w:rsid w:val="00100795"/>
    <w:rsid w:val="00100999"/>
    <w:rsid w:val="00100BB7"/>
    <w:rsid w:val="001027B7"/>
    <w:rsid w:val="001033B9"/>
    <w:rsid w:val="001037CF"/>
    <w:rsid w:val="00105319"/>
    <w:rsid w:val="00105596"/>
    <w:rsid w:val="00106F9B"/>
    <w:rsid w:val="001075E5"/>
    <w:rsid w:val="001112B0"/>
    <w:rsid w:val="00112224"/>
    <w:rsid w:val="00113AE4"/>
    <w:rsid w:val="00114FEA"/>
    <w:rsid w:val="00115E6B"/>
    <w:rsid w:val="00116386"/>
    <w:rsid w:val="001163A1"/>
    <w:rsid w:val="00116CA7"/>
    <w:rsid w:val="00117073"/>
    <w:rsid w:val="0011731F"/>
    <w:rsid w:val="00117C15"/>
    <w:rsid w:val="001207B9"/>
    <w:rsid w:val="0012116E"/>
    <w:rsid w:val="00121C0B"/>
    <w:rsid w:val="00121F9A"/>
    <w:rsid w:val="0012225A"/>
    <w:rsid w:val="00122EF8"/>
    <w:rsid w:val="00123714"/>
    <w:rsid w:val="001243D5"/>
    <w:rsid w:val="00124BFE"/>
    <w:rsid w:val="00124D49"/>
    <w:rsid w:val="001254C7"/>
    <w:rsid w:val="00126CCE"/>
    <w:rsid w:val="00127068"/>
    <w:rsid w:val="00127DB2"/>
    <w:rsid w:val="0013128E"/>
    <w:rsid w:val="00132042"/>
    <w:rsid w:val="00132B88"/>
    <w:rsid w:val="00132E9A"/>
    <w:rsid w:val="00133B5A"/>
    <w:rsid w:val="0013412F"/>
    <w:rsid w:val="00134E9E"/>
    <w:rsid w:val="001359D5"/>
    <w:rsid w:val="00136007"/>
    <w:rsid w:val="001362C1"/>
    <w:rsid w:val="001369EE"/>
    <w:rsid w:val="001379F2"/>
    <w:rsid w:val="00137F4E"/>
    <w:rsid w:val="0014072C"/>
    <w:rsid w:val="0014132B"/>
    <w:rsid w:val="001417A9"/>
    <w:rsid w:val="001423AB"/>
    <w:rsid w:val="001445E3"/>
    <w:rsid w:val="001463A5"/>
    <w:rsid w:val="001466B6"/>
    <w:rsid w:val="001473DB"/>
    <w:rsid w:val="001474F8"/>
    <w:rsid w:val="00147FC0"/>
    <w:rsid w:val="001507EF"/>
    <w:rsid w:val="0015198F"/>
    <w:rsid w:val="0015259C"/>
    <w:rsid w:val="0015339D"/>
    <w:rsid w:val="00154766"/>
    <w:rsid w:val="00154CCC"/>
    <w:rsid w:val="001556DA"/>
    <w:rsid w:val="00156A63"/>
    <w:rsid w:val="00156AA4"/>
    <w:rsid w:val="00157C13"/>
    <w:rsid w:val="00157FC9"/>
    <w:rsid w:val="00160208"/>
    <w:rsid w:val="001609DB"/>
    <w:rsid w:val="001622B4"/>
    <w:rsid w:val="00162C73"/>
    <w:rsid w:val="00163663"/>
    <w:rsid w:val="001637FF"/>
    <w:rsid w:val="001653FC"/>
    <w:rsid w:val="001666A5"/>
    <w:rsid w:val="0016680F"/>
    <w:rsid w:val="00166BBF"/>
    <w:rsid w:val="001700CE"/>
    <w:rsid w:val="00170697"/>
    <w:rsid w:val="00170752"/>
    <w:rsid w:val="00170E92"/>
    <w:rsid w:val="00170EF3"/>
    <w:rsid w:val="00171459"/>
    <w:rsid w:val="00171BEC"/>
    <w:rsid w:val="00171CAF"/>
    <w:rsid w:val="0017207D"/>
    <w:rsid w:val="001725C7"/>
    <w:rsid w:val="00172D64"/>
    <w:rsid w:val="00172EC8"/>
    <w:rsid w:val="001732F3"/>
    <w:rsid w:val="00174240"/>
    <w:rsid w:val="00175DE4"/>
    <w:rsid w:val="001763B3"/>
    <w:rsid w:val="0018149D"/>
    <w:rsid w:val="0018265A"/>
    <w:rsid w:val="00182B59"/>
    <w:rsid w:val="001834D4"/>
    <w:rsid w:val="00184351"/>
    <w:rsid w:val="00186958"/>
    <w:rsid w:val="00186CEC"/>
    <w:rsid w:val="0018787B"/>
    <w:rsid w:val="001878AA"/>
    <w:rsid w:val="00187B57"/>
    <w:rsid w:val="0019291F"/>
    <w:rsid w:val="00192ACD"/>
    <w:rsid w:val="00193D3B"/>
    <w:rsid w:val="00194A52"/>
    <w:rsid w:val="00196751"/>
    <w:rsid w:val="00197A1C"/>
    <w:rsid w:val="001A0405"/>
    <w:rsid w:val="001A215F"/>
    <w:rsid w:val="001A2307"/>
    <w:rsid w:val="001A36B2"/>
    <w:rsid w:val="001A3ED1"/>
    <w:rsid w:val="001A445F"/>
    <w:rsid w:val="001A7D9A"/>
    <w:rsid w:val="001B01B4"/>
    <w:rsid w:val="001B0AC3"/>
    <w:rsid w:val="001B1697"/>
    <w:rsid w:val="001B18E7"/>
    <w:rsid w:val="001B276B"/>
    <w:rsid w:val="001B2C1D"/>
    <w:rsid w:val="001B34E0"/>
    <w:rsid w:val="001B3836"/>
    <w:rsid w:val="001B5086"/>
    <w:rsid w:val="001B541E"/>
    <w:rsid w:val="001B5A38"/>
    <w:rsid w:val="001B5AB8"/>
    <w:rsid w:val="001B6F92"/>
    <w:rsid w:val="001B75B7"/>
    <w:rsid w:val="001B7C54"/>
    <w:rsid w:val="001C0CB0"/>
    <w:rsid w:val="001C0D9A"/>
    <w:rsid w:val="001C1E79"/>
    <w:rsid w:val="001C1F4E"/>
    <w:rsid w:val="001C2515"/>
    <w:rsid w:val="001C25AE"/>
    <w:rsid w:val="001C3047"/>
    <w:rsid w:val="001C43AC"/>
    <w:rsid w:val="001C467A"/>
    <w:rsid w:val="001C6624"/>
    <w:rsid w:val="001D01FA"/>
    <w:rsid w:val="001D0FB9"/>
    <w:rsid w:val="001D246A"/>
    <w:rsid w:val="001D2759"/>
    <w:rsid w:val="001D2B2D"/>
    <w:rsid w:val="001D2D9A"/>
    <w:rsid w:val="001D2FFA"/>
    <w:rsid w:val="001D3FC2"/>
    <w:rsid w:val="001D5D2C"/>
    <w:rsid w:val="001D75BF"/>
    <w:rsid w:val="001E17CB"/>
    <w:rsid w:val="001E278D"/>
    <w:rsid w:val="001E2E01"/>
    <w:rsid w:val="001E331F"/>
    <w:rsid w:val="001E39DE"/>
    <w:rsid w:val="001E5CA2"/>
    <w:rsid w:val="001E7F59"/>
    <w:rsid w:val="001F0157"/>
    <w:rsid w:val="001F0C03"/>
    <w:rsid w:val="001F0C87"/>
    <w:rsid w:val="001F1C68"/>
    <w:rsid w:val="001F5C8F"/>
    <w:rsid w:val="001F623F"/>
    <w:rsid w:val="001F637F"/>
    <w:rsid w:val="001F665E"/>
    <w:rsid w:val="001F784C"/>
    <w:rsid w:val="00200AA5"/>
    <w:rsid w:val="00200B4A"/>
    <w:rsid w:val="002023DB"/>
    <w:rsid w:val="0020296C"/>
    <w:rsid w:val="00202B10"/>
    <w:rsid w:val="00202EA5"/>
    <w:rsid w:val="00203A31"/>
    <w:rsid w:val="00203B5E"/>
    <w:rsid w:val="00204E8E"/>
    <w:rsid w:val="00204EF1"/>
    <w:rsid w:val="002064B5"/>
    <w:rsid w:val="00206C19"/>
    <w:rsid w:val="002075AC"/>
    <w:rsid w:val="002076A2"/>
    <w:rsid w:val="00210529"/>
    <w:rsid w:val="0021132C"/>
    <w:rsid w:val="00211F46"/>
    <w:rsid w:val="0021235D"/>
    <w:rsid w:val="00212B1E"/>
    <w:rsid w:val="00212D51"/>
    <w:rsid w:val="00215094"/>
    <w:rsid w:val="00215647"/>
    <w:rsid w:val="002156E8"/>
    <w:rsid w:val="00216714"/>
    <w:rsid w:val="00217290"/>
    <w:rsid w:val="0021799B"/>
    <w:rsid w:val="00223ED7"/>
    <w:rsid w:val="00224408"/>
    <w:rsid w:val="00224A88"/>
    <w:rsid w:val="00224D4C"/>
    <w:rsid w:val="00225743"/>
    <w:rsid w:val="00225BE3"/>
    <w:rsid w:val="002260C4"/>
    <w:rsid w:val="002262CE"/>
    <w:rsid w:val="0022790F"/>
    <w:rsid w:val="00227F36"/>
    <w:rsid w:val="0023198D"/>
    <w:rsid w:val="00231A09"/>
    <w:rsid w:val="00232286"/>
    <w:rsid w:val="0023264E"/>
    <w:rsid w:val="00232AEF"/>
    <w:rsid w:val="00233127"/>
    <w:rsid w:val="00233D2A"/>
    <w:rsid w:val="0023471A"/>
    <w:rsid w:val="00234B06"/>
    <w:rsid w:val="00235B1C"/>
    <w:rsid w:val="002360D6"/>
    <w:rsid w:val="0023643D"/>
    <w:rsid w:val="00236468"/>
    <w:rsid w:val="00236B6B"/>
    <w:rsid w:val="00236C1A"/>
    <w:rsid w:val="002371AC"/>
    <w:rsid w:val="0024061B"/>
    <w:rsid w:val="002408A0"/>
    <w:rsid w:val="00241327"/>
    <w:rsid w:val="002418B5"/>
    <w:rsid w:val="0024192E"/>
    <w:rsid w:val="00243E49"/>
    <w:rsid w:val="00245D81"/>
    <w:rsid w:val="00250E0B"/>
    <w:rsid w:val="00251A3C"/>
    <w:rsid w:val="002522E8"/>
    <w:rsid w:val="002535EE"/>
    <w:rsid w:val="0025526F"/>
    <w:rsid w:val="00255FC7"/>
    <w:rsid w:val="00256015"/>
    <w:rsid w:val="00256B50"/>
    <w:rsid w:val="0025718C"/>
    <w:rsid w:val="00257A80"/>
    <w:rsid w:val="0026014E"/>
    <w:rsid w:val="0026073E"/>
    <w:rsid w:val="00261042"/>
    <w:rsid w:val="00263185"/>
    <w:rsid w:val="002634FD"/>
    <w:rsid w:val="0026381B"/>
    <w:rsid w:val="002645EF"/>
    <w:rsid w:val="002676D1"/>
    <w:rsid w:val="0027025D"/>
    <w:rsid w:val="00270F5E"/>
    <w:rsid w:val="00270FE8"/>
    <w:rsid w:val="0027136A"/>
    <w:rsid w:val="00272CE5"/>
    <w:rsid w:val="00272DDB"/>
    <w:rsid w:val="00273635"/>
    <w:rsid w:val="00273B65"/>
    <w:rsid w:val="0027497E"/>
    <w:rsid w:val="0028035C"/>
    <w:rsid w:val="0028039E"/>
    <w:rsid w:val="00281819"/>
    <w:rsid w:val="002822EF"/>
    <w:rsid w:val="00283432"/>
    <w:rsid w:val="00284285"/>
    <w:rsid w:val="00284E1F"/>
    <w:rsid w:val="00285309"/>
    <w:rsid w:val="0028743F"/>
    <w:rsid w:val="00287B97"/>
    <w:rsid w:val="0029080D"/>
    <w:rsid w:val="00295C3C"/>
    <w:rsid w:val="002977B2"/>
    <w:rsid w:val="002A026D"/>
    <w:rsid w:val="002A085D"/>
    <w:rsid w:val="002A3065"/>
    <w:rsid w:val="002A3DB7"/>
    <w:rsid w:val="002A450A"/>
    <w:rsid w:val="002A4871"/>
    <w:rsid w:val="002A5141"/>
    <w:rsid w:val="002A69BC"/>
    <w:rsid w:val="002A6B3C"/>
    <w:rsid w:val="002B14D2"/>
    <w:rsid w:val="002B2AB6"/>
    <w:rsid w:val="002B317E"/>
    <w:rsid w:val="002B31B7"/>
    <w:rsid w:val="002B321D"/>
    <w:rsid w:val="002B3733"/>
    <w:rsid w:val="002B3D2F"/>
    <w:rsid w:val="002B473B"/>
    <w:rsid w:val="002B5612"/>
    <w:rsid w:val="002B77BE"/>
    <w:rsid w:val="002B7D0F"/>
    <w:rsid w:val="002C01E5"/>
    <w:rsid w:val="002C12C9"/>
    <w:rsid w:val="002C16CF"/>
    <w:rsid w:val="002C1FA3"/>
    <w:rsid w:val="002C2CF5"/>
    <w:rsid w:val="002C4910"/>
    <w:rsid w:val="002C5532"/>
    <w:rsid w:val="002C7D05"/>
    <w:rsid w:val="002D133C"/>
    <w:rsid w:val="002D2087"/>
    <w:rsid w:val="002D28CD"/>
    <w:rsid w:val="002D376B"/>
    <w:rsid w:val="002D37F6"/>
    <w:rsid w:val="002D3F1C"/>
    <w:rsid w:val="002D4930"/>
    <w:rsid w:val="002D53ED"/>
    <w:rsid w:val="002D56F0"/>
    <w:rsid w:val="002D6311"/>
    <w:rsid w:val="002D6E17"/>
    <w:rsid w:val="002E0340"/>
    <w:rsid w:val="002E1665"/>
    <w:rsid w:val="002E1CAA"/>
    <w:rsid w:val="002E244D"/>
    <w:rsid w:val="002E29FF"/>
    <w:rsid w:val="002E2C06"/>
    <w:rsid w:val="002E313C"/>
    <w:rsid w:val="002E31FE"/>
    <w:rsid w:val="002E430D"/>
    <w:rsid w:val="002E5008"/>
    <w:rsid w:val="002E5083"/>
    <w:rsid w:val="002E52DB"/>
    <w:rsid w:val="002E59AC"/>
    <w:rsid w:val="002E672F"/>
    <w:rsid w:val="002E7920"/>
    <w:rsid w:val="002E7963"/>
    <w:rsid w:val="002F050B"/>
    <w:rsid w:val="002F076B"/>
    <w:rsid w:val="002F14B8"/>
    <w:rsid w:val="002F251F"/>
    <w:rsid w:val="002F333B"/>
    <w:rsid w:val="002F397F"/>
    <w:rsid w:val="002F3B9F"/>
    <w:rsid w:val="002F3BA0"/>
    <w:rsid w:val="002F5643"/>
    <w:rsid w:val="002F582E"/>
    <w:rsid w:val="002F5B68"/>
    <w:rsid w:val="0030055A"/>
    <w:rsid w:val="00301F99"/>
    <w:rsid w:val="00303FE2"/>
    <w:rsid w:val="0030497A"/>
    <w:rsid w:val="00304B64"/>
    <w:rsid w:val="003055D2"/>
    <w:rsid w:val="003057FC"/>
    <w:rsid w:val="00305B06"/>
    <w:rsid w:val="00305B5E"/>
    <w:rsid w:val="003076D7"/>
    <w:rsid w:val="003079C0"/>
    <w:rsid w:val="00307ED1"/>
    <w:rsid w:val="00307F1A"/>
    <w:rsid w:val="00310130"/>
    <w:rsid w:val="00310DCE"/>
    <w:rsid w:val="00311029"/>
    <w:rsid w:val="00312127"/>
    <w:rsid w:val="0031217F"/>
    <w:rsid w:val="00312C8D"/>
    <w:rsid w:val="0031336F"/>
    <w:rsid w:val="00313865"/>
    <w:rsid w:val="00314BE5"/>
    <w:rsid w:val="00314E29"/>
    <w:rsid w:val="003157DC"/>
    <w:rsid w:val="00316C0B"/>
    <w:rsid w:val="003174F2"/>
    <w:rsid w:val="00317973"/>
    <w:rsid w:val="00317C47"/>
    <w:rsid w:val="003200C3"/>
    <w:rsid w:val="00320E0C"/>
    <w:rsid w:val="00321A43"/>
    <w:rsid w:val="0032314D"/>
    <w:rsid w:val="00323C73"/>
    <w:rsid w:val="003250F5"/>
    <w:rsid w:val="003264FD"/>
    <w:rsid w:val="0032663B"/>
    <w:rsid w:val="00327C22"/>
    <w:rsid w:val="00330062"/>
    <w:rsid w:val="00330321"/>
    <w:rsid w:val="003311CB"/>
    <w:rsid w:val="003321DA"/>
    <w:rsid w:val="003322B5"/>
    <w:rsid w:val="00332CDB"/>
    <w:rsid w:val="00332DC0"/>
    <w:rsid w:val="003343C9"/>
    <w:rsid w:val="003357A5"/>
    <w:rsid w:val="00335965"/>
    <w:rsid w:val="00335B2E"/>
    <w:rsid w:val="00336D35"/>
    <w:rsid w:val="00336F38"/>
    <w:rsid w:val="00336FA8"/>
    <w:rsid w:val="00337C46"/>
    <w:rsid w:val="00337FD4"/>
    <w:rsid w:val="0034018E"/>
    <w:rsid w:val="003414D0"/>
    <w:rsid w:val="00341F11"/>
    <w:rsid w:val="00343742"/>
    <w:rsid w:val="003446AF"/>
    <w:rsid w:val="0034781F"/>
    <w:rsid w:val="00350896"/>
    <w:rsid w:val="00352144"/>
    <w:rsid w:val="00352316"/>
    <w:rsid w:val="00352379"/>
    <w:rsid w:val="0035266A"/>
    <w:rsid w:val="0035273E"/>
    <w:rsid w:val="00353D11"/>
    <w:rsid w:val="00354E71"/>
    <w:rsid w:val="00354FB7"/>
    <w:rsid w:val="00355DF5"/>
    <w:rsid w:val="00356609"/>
    <w:rsid w:val="003566E1"/>
    <w:rsid w:val="0036420C"/>
    <w:rsid w:val="00364245"/>
    <w:rsid w:val="0036430C"/>
    <w:rsid w:val="00364376"/>
    <w:rsid w:val="00364626"/>
    <w:rsid w:val="00364A20"/>
    <w:rsid w:val="00364FAE"/>
    <w:rsid w:val="003651EB"/>
    <w:rsid w:val="003665D8"/>
    <w:rsid w:val="00366C98"/>
    <w:rsid w:val="003675F9"/>
    <w:rsid w:val="0037019B"/>
    <w:rsid w:val="00370AA2"/>
    <w:rsid w:val="00372E0E"/>
    <w:rsid w:val="00373768"/>
    <w:rsid w:val="00373BB3"/>
    <w:rsid w:val="00374B4A"/>
    <w:rsid w:val="00374F51"/>
    <w:rsid w:val="00375E9D"/>
    <w:rsid w:val="00375FEB"/>
    <w:rsid w:val="00376481"/>
    <w:rsid w:val="00376E35"/>
    <w:rsid w:val="00377653"/>
    <w:rsid w:val="00380367"/>
    <w:rsid w:val="00380AA4"/>
    <w:rsid w:val="0038175B"/>
    <w:rsid w:val="00381902"/>
    <w:rsid w:val="00381C1C"/>
    <w:rsid w:val="003842CB"/>
    <w:rsid w:val="0038639E"/>
    <w:rsid w:val="00387A3A"/>
    <w:rsid w:val="00387CE9"/>
    <w:rsid w:val="00390952"/>
    <w:rsid w:val="00391548"/>
    <w:rsid w:val="00391CBB"/>
    <w:rsid w:val="00392531"/>
    <w:rsid w:val="00392811"/>
    <w:rsid w:val="00392D74"/>
    <w:rsid w:val="0039356E"/>
    <w:rsid w:val="00394035"/>
    <w:rsid w:val="003944A8"/>
    <w:rsid w:val="003948CF"/>
    <w:rsid w:val="00394A02"/>
    <w:rsid w:val="0039764A"/>
    <w:rsid w:val="00397EBD"/>
    <w:rsid w:val="003A0BBB"/>
    <w:rsid w:val="003A22A9"/>
    <w:rsid w:val="003A37EF"/>
    <w:rsid w:val="003A3F9C"/>
    <w:rsid w:val="003A44BB"/>
    <w:rsid w:val="003A4774"/>
    <w:rsid w:val="003A48E2"/>
    <w:rsid w:val="003A4DF7"/>
    <w:rsid w:val="003A4E31"/>
    <w:rsid w:val="003A5087"/>
    <w:rsid w:val="003A5DE0"/>
    <w:rsid w:val="003A6BB9"/>
    <w:rsid w:val="003A6CAA"/>
    <w:rsid w:val="003A7D05"/>
    <w:rsid w:val="003B1242"/>
    <w:rsid w:val="003B143B"/>
    <w:rsid w:val="003B2AE3"/>
    <w:rsid w:val="003B3278"/>
    <w:rsid w:val="003B38A0"/>
    <w:rsid w:val="003B3D99"/>
    <w:rsid w:val="003B3DDE"/>
    <w:rsid w:val="003B4D3B"/>
    <w:rsid w:val="003B510B"/>
    <w:rsid w:val="003B5F6B"/>
    <w:rsid w:val="003B6EE4"/>
    <w:rsid w:val="003C3EC2"/>
    <w:rsid w:val="003C496E"/>
    <w:rsid w:val="003C4A76"/>
    <w:rsid w:val="003C57A6"/>
    <w:rsid w:val="003C5DD6"/>
    <w:rsid w:val="003C6E43"/>
    <w:rsid w:val="003D0FDD"/>
    <w:rsid w:val="003D2546"/>
    <w:rsid w:val="003D27AE"/>
    <w:rsid w:val="003D32FF"/>
    <w:rsid w:val="003D5879"/>
    <w:rsid w:val="003D6B3A"/>
    <w:rsid w:val="003D6D63"/>
    <w:rsid w:val="003D79A2"/>
    <w:rsid w:val="003D7D04"/>
    <w:rsid w:val="003E00D9"/>
    <w:rsid w:val="003E01A3"/>
    <w:rsid w:val="003E026F"/>
    <w:rsid w:val="003E0BB5"/>
    <w:rsid w:val="003E0F84"/>
    <w:rsid w:val="003E1442"/>
    <w:rsid w:val="003E208D"/>
    <w:rsid w:val="003E2347"/>
    <w:rsid w:val="003E3C73"/>
    <w:rsid w:val="003E48BB"/>
    <w:rsid w:val="003E4D3F"/>
    <w:rsid w:val="003E6B0F"/>
    <w:rsid w:val="003E73F0"/>
    <w:rsid w:val="003E761E"/>
    <w:rsid w:val="003F18FA"/>
    <w:rsid w:val="003F2375"/>
    <w:rsid w:val="003F3296"/>
    <w:rsid w:val="003F4319"/>
    <w:rsid w:val="003F46FB"/>
    <w:rsid w:val="003F476F"/>
    <w:rsid w:val="003F5AE8"/>
    <w:rsid w:val="003F6689"/>
    <w:rsid w:val="003F6E46"/>
    <w:rsid w:val="003F6EEB"/>
    <w:rsid w:val="003F79CB"/>
    <w:rsid w:val="003F7A5E"/>
    <w:rsid w:val="00401D6B"/>
    <w:rsid w:val="0040345A"/>
    <w:rsid w:val="00403968"/>
    <w:rsid w:val="00403B33"/>
    <w:rsid w:val="00403E42"/>
    <w:rsid w:val="00404B5D"/>
    <w:rsid w:val="0040526B"/>
    <w:rsid w:val="0040698A"/>
    <w:rsid w:val="00407E7B"/>
    <w:rsid w:val="0041039A"/>
    <w:rsid w:val="0041089D"/>
    <w:rsid w:val="00411392"/>
    <w:rsid w:val="004125A4"/>
    <w:rsid w:val="00415123"/>
    <w:rsid w:val="004164C9"/>
    <w:rsid w:val="00416530"/>
    <w:rsid w:val="004168B1"/>
    <w:rsid w:val="00416902"/>
    <w:rsid w:val="00416A2C"/>
    <w:rsid w:val="00416E22"/>
    <w:rsid w:val="00420301"/>
    <w:rsid w:val="004206F1"/>
    <w:rsid w:val="00424476"/>
    <w:rsid w:val="00425358"/>
    <w:rsid w:val="0042649B"/>
    <w:rsid w:val="00426A87"/>
    <w:rsid w:val="00426B90"/>
    <w:rsid w:val="00426E58"/>
    <w:rsid w:val="00427356"/>
    <w:rsid w:val="004279E2"/>
    <w:rsid w:val="00427C22"/>
    <w:rsid w:val="004304F4"/>
    <w:rsid w:val="00431C80"/>
    <w:rsid w:val="0043338E"/>
    <w:rsid w:val="00433D9F"/>
    <w:rsid w:val="00434EA3"/>
    <w:rsid w:val="00437121"/>
    <w:rsid w:val="00437203"/>
    <w:rsid w:val="0043740C"/>
    <w:rsid w:val="00437996"/>
    <w:rsid w:val="004412ED"/>
    <w:rsid w:val="00441480"/>
    <w:rsid w:val="00441678"/>
    <w:rsid w:val="004419E4"/>
    <w:rsid w:val="004428A2"/>
    <w:rsid w:val="00442FA4"/>
    <w:rsid w:val="0044305A"/>
    <w:rsid w:val="00446FD0"/>
    <w:rsid w:val="0044741C"/>
    <w:rsid w:val="00447E19"/>
    <w:rsid w:val="0045073D"/>
    <w:rsid w:val="00451B95"/>
    <w:rsid w:val="00451EFD"/>
    <w:rsid w:val="004523FF"/>
    <w:rsid w:val="0045290C"/>
    <w:rsid w:val="00456F2A"/>
    <w:rsid w:val="00457CB8"/>
    <w:rsid w:val="0046195A"/>
    <w:rsid w:val="004623D3"/>
    <w:rsid w:val="00462761"/>
    <w:rsid w:val="0046299A"/>
    <w:rsid w:val="00462EC0"/>
    <w:rsid w:val="004647CD"/>
    <w:rsid w:val="00466209"/>
    <w:rsid w:val="00466334"/>
    <w:rsid w:val="00467239"/>
    <w:rsid w:val="004704BA"/>
    <w:rsid w:val="0047099C"/>
    <w:rsid w:val="00470C75"/>
    <w:rsid w:val="004710AA"/>
    <w:rsid w:val="00471478"/>
    <w:rsid w:val="00471B62"/>
    <w:rsid w:val="00473986"/>
    <w:rsid w:val="004742DA"/>
    <w:rsid w:val="00474C50"/>
    <w:rsid w:val="00477465"/>
    <w:rsid w:val="00480BE8"/>
    <w:rsid w:val="00480D8F"/>
    <w:rsid w:val="00481AF8"/>
    <w:rsid w:val="00483525"/>
    <w:rsid w:val="0048472A"/>
    <w:rsid w:val="004847BA"/>
    <w:rsid w:val="004855B2"/>
    <w:rsid w:val="00485CC5"/>
    <w:rsid w:val="00485FBB"/>
    <w:rsid w:val="004869F8"/>
    <w:rsid w:val="00487A90"/>
    <w:rsid w:val="00490590"/>
    <w:rsid w:val="00490709"/>
    <w:rsid w:val="004910B8"/>
    <w:rsid w:val="0049182B"/>
    <w:rsid w:val="00491E3D"/>
    <w:rsid w:val="004921EA"/>
    <w:rsid w:val="0049289E"/>
    <w:rsid w:val="0049350C"/>
    <w:rsid w:val="00495C13"/>
    <w:rsid w:val="0049722F"/>
    <w:rsid w:val="004A02F6"/>
    <w:rsid w:val="004A2298"/>
    <w:rsid w:val="004A30B7"/>
    <w:rsid w:val="004A4F35"/>
    <w:rsid w:val="004A5BF6"/>
    <w:rsid w:val="004A60C9"/>
    <w:rsid w:val="004A6319"/>
    <w:rsid w:val="004A797F"/>
    <w:rsid w:val="004A7E31"/>
    <w:rsid w:val="004B0907"/>
    <w:rsid w:val="004B1457"/>
    <w:rsid w:val="004B2686"/>
    <w:rsid w:val="004B2952"/>
    <w:rsid w:val="004B4C31"/>
    <w:rsid w:val="004B6949"/>
    <w:rsid w:val="004B6C6E"/>
    <w:rsid w:val="004B76BA"/>
    <w:rsid w:val="004C0C1E"/>
    <w:rsid w:val="004C16EF"/>
    <w:rsid w:val="004C1E1A"/>
    <w:rsid w:val="004C1F96"/>
    <w:rsid w:val="004C3F9D"/>
    <w:rsid w:val="004C40A8"/>
    <w:rsid w:val="004C413F"/>
    <w:rsid w:val="004C4C06"/>
    <w:rsid w:val="004C68B8"/>
    <w:rsid w:val="004C68CB"/>
    <w:rsid w:val="004C789D"/>
    <w:rsid w:val="004C7BC9"/>
    <w:rsid w:val="004D101D"/>
    <w:rsid w:val="004D1305"/>
    <w:rsid w:val="004D16C9"/>
    <w:rsid w:val="004D20E8"/>
    <w:rsid w:val="004D2664"/>
    <w:rsid w:val="004D56D4"/>
    <w:rsid w:val="004D6B54"/>
    <w:rsid w:val="004D6D81"/>
    <w:rsid w:val="004E05E0"/>
    <w:rsid w:val="004E0B0C"/>
    <w:rsid w:val="004E1678"/>
    <w:rsid w:val="004E1829"/>
    <w:rsid w:val="004E4257"/>
    <w:rsid w:val="004E43A9"/>
    <w:rsid w:val="004E523C"/>
    <w:rsid w:val="004E56E3"/>
    <w:rsid w:val="004E684C"/>
    <w:rsid w:val="004E7A24"/>
    <w:rsid w:val="004F0FFE"/>
    <w:rsid w:val="004F116A"/>
    <w:rsid w:val="004F1906"/>
    <w:rsid w:val="004F1AD2"/>
    <w:rsid w:val="004F2109"/>
    <w:rsid w:val="004F3A05"/>
    <w:rsid w:val="004F404D"/>
    <w:rsid w:val="004F4DE7"/>
    <w:rsid w:val="004F555A"/>
    <w:rsid w:val="004F6520"/>
    <w:rsid w:val="004F7021"/>
    <w:rsid w:val="004F7E2F"/>
    <w:rsid w:val="00501607"/>
    <w:rsid w:val="00501946"/>
    <w:rsid w:val="00501A15"/>
    <w:rsid w:val="00501E6E"/>
    <w:rsid w:val="005024F8"/>
    <w:rsid w:val="005034DD"/>
    <w:rsid w:val="00506418"/>
    <w:rsid w:val="00507BAA"/>
    <w:rsid w:val="00507DDA"/>
    <w:rsid w:val="005100DD"/>
    <w:rsid w:val="00510964"/>
    <w:rsid w:val="00511EE6"/>
    <w:rsid w:val="005146B7"/>
    <w:rsid w:val="005159F5"/>
    <w:rsid w:val="005160F1"/>
    <w:rsid w:val="00516310"/>
    <w:rsid w:val="005176A0"/>
    <w:rsid w:val="00520249"/>
    <w:rsid w:val="00521861"/>
    <w:rsid w:val="0052252C"/>
    <w:rsid w:val="00522DF3"/>
    <w:rsid w:val="00523561"/>
    <w:rsid w:val="005236DF"/>
    <w:rsid w:val="00524672"/>
    <w:rsid w:val="00525160"/>
    <w:rsid w:val="00525377"/>
    <w:rsid w:val="00526308"/>
    <w:rsid w:val="00527118"/>
    <w:rsid w:val="00527206"/>
    <w:rsid w:val="0052729C"/>
    <w:rsid w:val="00530079"/>
    <w:rsid w:val="005300A1"/>
    <w:rsid w:val="00530944"/>
    <w:rsid w:val="00530C24"/>
    <w:rsid w:val="0053141C"/>
    <w:rsid w:val="00531B58"/>
    <w:rsid w:val="00532B4B"/>
    <w:rsid w:val="0053561C"/>
    <w:rsid w:val="005363DB"/>
    <w:rsid w:val="00537448"/>
    <w:rsid w:val="00537EA5"/>
    <w:rsid w:val="00540D87"/>
    <w:rsid w:val="0054108C"/>
    <w:rsid w:val="0054138A"/>
    <w:rsid w:val="00541A1B"/>
    <w:rsid w:val="00541C05"/>
    <w:rsid w:val="00541DC2"/>
    <w:rsid w:val="00542BE6"/>
    <w:rsid w:val="005433AA"/>
    <w:rsid w:val="00543806"/>
    <w:rsid w:val="00544E87"/>
    <w:rsid w:val="00545E7D"/>
    <w:rsid w:val="0054620C"/>
    <w:rsid w:val="00550EF9"/>
    <w:rsid w:val="0055148B"/>
    <w:rsid w:val="00551D64"/>
    <w:rsid w:val="00551F74"/>
    <w:rsid w:val="005527DF"/>
    <w:rsid w:val="00552BB3"/>
    <w:rsid w:val="00553585"/>
    <w:rsid w:val="005538D6"/>
    <w:rsid w:val="00554200"/>
    <w:rsid w:val="00554F99"/>
    <w:rsid w:val="005551C3"/>
    <w:rsid w:val="005552D1"/>
    <w:rsid w:val="00555DF3"/>
    <w:rsid w:val="00555FEC"/>
    <w:rsid w:val="00556CBB"/>
    <w:rsid w:val="00557A6A"/>
    <w:rsid w:val="00561353"/>
    <w:rsid w:val="00561738"/>
    <w:rsid w:val="00561BF3"/>
    <w:rsid w:val="00562316"/>
    <w:rsid w:val="00562F5E"/>
    <w:rsid w:val="00563D95"/>
    <w:rsid w:val="00563FC5"/>
    <w:rsid w:val="005643EB"/>
    <w:rsid w:val="00564AF8"/>
    <w:rsid w:val="0056583F"/>
    <w:rsid w:val="00566179"/>
    <w:rsid w:val="00566CE9"/>
    <w:rsid w:val="005673ED"/>
    <w:rsid w:val="0056778A"/>
    <w:rsid w:val="00570340"/>
    <w:rsid w:val="00570D1C"/>
    <w:rsid w:val="00571071"/>
    <w:rsid w:val="005716EC"/>
    <w:rsid w:val="00571D53"/>
    <w:rsid w:val="00571D96"/>
    <w:rsid w:val="005738A5"/>
    <w:rsid w:val="00573D2F"/>
    <w:rsid w:val="0057416A"/>
    <w:rsid w:val="00575782"/>
    <w:rsid w:val="0057644B"/>
    <w:rsid w:val="00576FE7"/>
    <w:rsid w:val="00577B37"/>
    <w:rsid w:val="00580208"/>
    <w:rsid w:val="00580F3B"/>
    <w:rsid w:val="00582003"/>
    <w:rsid w:val="005821D8"/>
    <w:rsid w:val="00583BE9"/>
    <w:rsid w:val="00583C77"/>
    <w:rsid w:val="0058435F"/>
    <w:rsid w:val="0058554A"/>
    <w:rsid w:val="0058621E"/>
    <w:rsid w:val="005874C0"/>
    <w:rsid w:val="00590BB4"/>
    <w:rsid w:val="0059187C"/>
    <w:rsid w:val="005923C6"/>
    <w:rsid w:val="00592D1D"/>
    <w:rsid w:val="00593B6F"/>
    <w:rsid w:val="005954FD"/>
    <w:rsid w:val="00595C32"/>
    <w:rsid w:val="00595D11"/>
    <w:rsid w:val="00596693"/>
    <w:rsid w:val="00596E23"/>
    <w:rsid w:val="005A0151"/>
    <w:rsid w:val="005A0425"/>
    <w:rsid w:val="005A0EF9"/>
    <w:rsid w:val="005A17EB"/>
    <w:rsid w:val="005A351C"/>
    <w:rsid w:val="005A4069"/>
    <w:rsid w:val="005A4736"/>
    <w:rsid w:val="005A542D"/>
    <w:rsid w:val="005A633D"/>
    <w:rsid w:val="005A7F0C"/>
    <w:rsid w:val="005B0351"/>
    <w:rsid w:val="005B08C4"/>
    <w:rsid w:val="005B0A19"/>
    <w:rsid w:val="005B0C67"/>
    <w:rsid w:val="005B19DA"/>
    <w:rsid w:val="005B1FEF"/>
    <w:rsid w:val="005B295C"/>
    <w:rsid w:val="005B3801"/>
    <w:rsid w:val="005B46F7"/>
    <w:rsid w:val="005B601F"/>
    <w:rsid w:val="005B680A"/>
    <w:rsid w:val="005C1F36"/>
    <w:rsid w:val="005C2188"/>
    <w:rsid w:val="005C2AD7"/>
    <w:rsid w:val="005C2B7C"/>
    <w:rsid w:val="005C336A"/>
    <w:rsid w:val="005C349B"/>
    <w:rsid w:val="005C3AFA"/>
    <w:rsid w:val="005C3B67"/>
    <w:rsid w:val="005C4FF2"/>
    <w:rsid w:val="005C53F6"/>
    <w:rsid w:val="005C56C1"/>
    <w:rsid w:val="005C58ED"/>
    <w:rsid w:val="005C5E20"/>
    <w:rsid w:val="005C7C99"/>
    <w:rsid w:val="005D0DD9"/>
    <w:rsid w:val="005D1028"/>
    <w:rsid w:val="005D3955"/>
    <w:rsid w:val="005D3FD8"/>
    <w:rsid w:val="005D4721"/>
    <w:rsid w:val="005D488B"/>
    <w:rsid w:val="005D4B7A"/>
    <w:rsid w:val="005D53DF"/>
    <w:rsid w:val="005D6FA2"/>
    <w:rsid w:val="005D6FE3"/>
    <w:rsid w:val="005D715C"/>
    <w:rsid w:val="005E04B1"/>
    <w:rsid w:val="005E11A7"/>
    <w:rsid w:val="005E1DE2"/>
    <w:rsid w:val="005E20F4"/>
    <w:rsid w:val="005E32D4"/>
    <w:rsid w:val="005E37B4"/>
    <w:rsid w:val="005E536A"/>
    <w:rsid w:val="005E5D69"/>
    <w:rsid w:val="005E6156"/>
    <w:rsid w:val="005E655D"/>
    <w:rsid w:val="005E6AEB"/>
    <w:rsid w:val="005E72B0"/>
    <w:rsid w:val="005E7A28"/>
    <w:rsid w:val="005F0405"/>
    <w:rsid w:val="005F0774"/>
    <w:rsid w:val="005F1354"/>
    <w:rsid w:val="005F17A4"/>
    <w:rsid w:val="005F2B0D"/>
    <w:rsid w:val="005F2CE8"/>
    <w:rsid w:val="005F54F6"/>
    <w:rsid w:val="005F5985"/>
    <w:rsid w:val="005F5E39"/>
    <w:rsid w:val="005F653E"/>
    <w:rsid w:val="005F6706"/>
    <w:rsid w:val="00600DAA"/>
    <w:rsid w:val="00603D2E"/>
    <w:rsid w:val="00604799"/>
    <w:rsid w:val="00606245"/>
    <w:rsid w:val="00606FB5"/>
    <w:rsid w:val="00607146"/>
    <w:rsid w:val="0060772D"/>
    <w:rsid w:val="00607793"/>
    <w:rsid w:val="0061195B"/>
    <w:rsid w:val="00611FD1"/>
    <w:rsid w:val="0061325A"/>
    <w:rsid w:val="0061331B"/>
    <w:rsid w:val="0061365D"/>
    <w:rsid w:val="00613979"/>
    <w:rsid w:val="0061409C"/>
    <w:rsid w:val="006144ED"/>
    <w:rsid w:val="00615412"/>
    <w:rsid w:val="00615F6D"/>
    <w:rsid w:val="0061648E"/>
    <w:rsid w:val="0061702F"/>
    <w:rsid w:val="0061773A"/>
    <w:rsid w:val="00617B0F"/>
    <w:rsid w:val="00620F9E"/>
    <w:rsid w:val="006213FF"/>
    <w:rsid w:val="006219EE"/>
    <w:rsid w:val="00622118"/>
    <w:rsid w:val="0062253F"/>
    <w:rsid w:val="006242BE"/>
    <w:rsid w:val="00624DDF"/>
    <w:rsid w:val="00625148"/>
    <w:rsid w:val="0062696D"/>
    <w:rsid w:val="00627A52"/>
    <w:rsid w:val="00627C19"/>
    <w:rsid w:val="006301AB"/>
    <w:rsid w:val="00630275"/>
    <w:rsid w:val="0063074E"/>
    <w:rsid w:val="00630DC7"/>
    <w:rsid w:val="00630E89"/>
    <w:rsid w:val="00631D54"/>
    <w:rsid w:val="00633661"/>
    <w:rsid w:val="006341B3"/>
    <w:rsid w:val="00634461"/>
    <w:rsid w:val="00634539"/>
    <w:rsid w:val="00640127"/>
    <w:rsid w:val="00640629"/>
    <w:rsid w:val="0064140B"/>
    <w:rsid w:val="006433D6"/>
    <w:rsid w:val="006449EF"/>
    <w:rsid w:val="00644EBF"/>
    <w:rsid w:val="006461F8"/>
    <w:rsid w:val="00646435"/>
    <w:rsid w:val="00646B5A"/>
    <w:rsid w:val="00646EF6"/>
    <w:rsid w:val="00647253"/>
    <w:rsid w:val="00650046"/>
    <w:rsid w:val="00650172"/>
    <w:rsid w:val="00651B77"/>
    <w:rsid w:val="006524A0"/>
    <w:rsid w:val="00652823"/>
    <w:rsid w:val="006534F3"/>
    <w:rsid w:val="00653626"/>
    <w:rsid w:val="0065382B"/>
    <w:rsid w:val="00654F0A"/>
    <w:rsid w:val="0065537E"/>
    <w:rsid w:val="00655459"/>
    <w:rsid w:val="00655F62"/>
    <w:rsid w:val="006560BD"/>
    <w:rsid w:val="00656361"/>
    <w:rsid w:val="006565C5"/>
    <w:rsid w:val="006568F9"/>
    <w:rsid w:val="006571A2"/>
    <w:rsid w:val="0065753B"/>
    <w:rsid w:val="006614B3"/>
    <w:rsid w:val="00662042"/>
    <w:rsid w:val="00662393"/>
    <w:rsid w:val="00662526"/>
    <w:rsid w:val="00663885"/>
    <w:rsid w:val="00665405"/>
    <w:rsid w:val="006655A7"/>
    <w:rsid w:val="006658EA"/>
    <w:rsid w:val="00665C35"/>
    <w:rsid w:val="00666291"/>
    <w:rsid w:val="00666374"/>
    <w:rsid w:val="006664B0"/>
    <w:rsid w:val="00667312"/>
    <w:rsid w:val="00667B87"/>
    <w:rsid w:val="00670690"/>
    <w:rsid w:val="00670FE7"/>
    <w:rsid w:val="0067129E"/>
    <w:rsid w:val="006733ED"/>
    <w:rsid w:val="00675B7D"/>
    <w:rsid w:val="00680F26"/>
    <w:rsid w:val="006816B4"/>
    <w:rsid w:val="00681E52"/>
    <w:rsid w:val="00683C0D"/>
    <w:rsid w:val="00683D39"/>
    <w:rsid w:val="0068418B"/>
    <w:rsid w:val="006841D7"/>
    <w:rsid w:val="00685452"/>
    <w:rsid w:val="006867B5"/>
    <w:rsid w:val="00686E39"/>
    <w:rsid w:val="00686EA7"/>
    <w:rsid w:val="00687ABE"/>
    <w:rsid w:val="00691815"/>
    <w:rsid w:val="006922D0"/>
    <w:rsid w:val="00692E51"/>
    <w:rsid w:val="00693E06"/>
    <w:rsid w:val="0069420D"/>
    <w:rsid w:val="00694A3B"/>
    <w:rsid w:val="00695E22"/>
    <w:rsid w:val="0069631F"/>
    <w:rsid w:val="006A0B7A"/>
    <w:rsid w:val="006A0C34"/>
    <w:rsid w:val="006A0F89"/>
    <w:rsid w:val="006A1208"/>
    <w:rsid w:val="006A1514"/>
    <w:rsid w:val="006A1C25"/>
    <w:rsid w:val="006A3BED"/>
    <w:rsid w:val="006A3DC7"/>
    <w:rsid w:val="006A434A"/>
    <w:rsid w:val="006A4F82"/>
    <w:rsid w:val="006A5062"/>
    <w:rsid w:val="006A5F3C"/>
    <w:rsid w:val="006A6384"/>
    <w:rsid w:val="006A685A"/>
    <w:rsid w:val="006B04F7"/>
    <w:rsid w:val="006B2AEF"/>
    <w:rsid w:val="006B377F"/>
    <w:rsid w:val="006B43AC"/>
    <w:rsid w:val="006B45FD"/>
    <w:rsid w:val="006B5421"/>
    <w:rsid w:val="006B55BD"/>
    <w:rsid w:val="006B5606"/>
    <w:rsid w:val="006B5764"/>
    <w:rsid w:val="006B60DA"/>
    <w:rsid w:val="006B62F3"/>
    <w:rsid w:val="006B674C"/>
    <w:rsid w:val="006B67DF"/>
    <w:rsid w:val="006B6A3E"/>
    <w:rsid w:val="006B7A86"/>
    <w:rsid w:val="006C0553"/>
    <w:rsid w:val="006C1F03"/>
    <w:rsid w:val="006C3035"/>
    <w:rsid w:val="006C32EF"/>
    <w:rsid w:val="006C36C0"/>
    <w:rsid w:val="006C5056"/>
    <w:rsid w:val="006C5488"/>
    <w:rsid w:val="006C5559"/>
    <w:rsid w:val="006C6F3C"/>
    <w:rsid w:val="006C704C"/>
    <w:rsid w:val="006C74C3"/>
    <w:rsid w:val="006C74F1"/>
    <w:rsid w:val="006C76E3"/>
    <w:rsid w:val="006C79D5"/>
    <w:rsid w:val="006C7F98"/>
    <w:rsid w:val="006D04F6"/>
    <w:rsid w:val="006D136B"/>
    <w:rsid w:val="006D19E1"/>
    <w:rsid w:val="006D1EEE"/>
    <w:rsid w:val="006D22F7"/>
    <w:rsid w:val="006D29A0"/>
    <w:rsid w:val="006D3465"/>
    <w:rsid w:val="006D3467"/>
    <w:rsid w:val="006D4B6B"/>
    <w:rsid w:val="006D4CF7"/>
    <w:rsid w:val="006D734F"/>
    <w:rsid w:val="006D7AFC"/>
    <w:rsid w:val="006E0E98"/>
    <w:rsid w:val="006E1B3F"/>
    <w:rsid w:val="006E1C95"/>
    <w:rsid w:val="006E3686"/>
    <w:rsid w:val="006E4C95"/>
    <w:rsid w:val="006E5380"/>
    <w:rsid w:val="006E63FB"/>
    <w:rsid w:val="006E7C16"/>
    <w:rsid w:val="006F0527"/>
    <w:rsid w:val="006F14C6"/>
    <w:rsid w:val="006F2C13"/>
    <w:rsid w:val="006F3729"/>
    <w:rsid w:val="006F38C9"/>
    <w:rsid w:val="006F4237"/>
    <w:rsid w:val="006F508F"/>
    <w:rsid w:val="006F51BB"/>
    <w:rsid w:val="006F63B7"/>
    <w:rsid w:val="006F64AE"/>
    <w:rsid w:val="006F692D"/>
    <w:rsid w:val="006F6DB1"/>
    <w:rsid w:val="006F7A66"/>
    <w:rsid w:val="00700218"/>
    <w:rsid w:val="00702023"/>
    <w:rsid w:val="00702829"/>
    <w:rsid w:val="0070304C"/>
    <w:rsid w:val="007031D4"/>
    <w:rsid w:val="007033FF"/>
    <w:rsid w:val="00703401"/>
    <w:rsid w:val="007047A7"/>
    <w:rsid w:val="0070494E"/>
    <w:rsid w:val="00704DF0"/>
    <w:rsid w:val="00706595"/>
    <w:rsid w:val="007068C4"/>
    <w:rsid w:val="00707741"/>
    <w:rsid w:val="00707E4D"/>
    <w:rsid w:val="0071127A"/>
    <w:rsid w:val="00711445"/>
    <w:rsid w:val="00712234"/>
    <w:rsid w:val="0071258B"/>
    <w:rsid w:val="00714387"/>
    <w:rsid w:val="00714589"/>
    <w:rsid w:val="007151EF"/>
    <w:rsid w:val="0071667D"/>
    <w:rsid w:val="00717242"/>
    <w:rsid w:val="00717407"/>
    <w:rsid w:val="00717825"/>
    <w:rsid w:val="00722431"/>
    <w:rsid w:val="007233D5"/>
    <w:rsid w:val="0072410D"/>
    <w:rsid w:val="00724169"/>
    <w:rsid w:val="00724EA8"/>
    <w:rsid w:val="00726189"/>
    <w:rsid w:val="007264DC"/>
    <w:rsid w:val="00726678"/>
    <w:rsid w:val="00726FE4"/>
    <w:rsid w:val="00727B60"/>
    <w:rsid w:val="00727C94"/>
    <w:rsid w:val="0073071E"/>
    <w:rsid w:val="007309B0"/>
    <w:rsid w:val="00731291"/>
    <w:rsid w:val="007319C7"/>
    <w:rsid w:val="00732CA5"/>
    <w:rsid w:val="00732D46"/>
    <w:rsid w:val="0073302F"/>
    <w:rsid w:val="00733F18"/>
    <w:rsid w:val="00735EEE"/>
    <w:rsid w:val="007367FB"/>
    <w:rsid w:val="00742945"/>
    <w:rsid w:val="0074334D"/>
    <w:rsid w:val="0074454C"/>
    <w:rsid w:val="00745F6F"/>
    <w:rsid w:val="007508B1"/>
    <w:rsid w:val="00750D9D"/>
    <w:rsid w:val="00753F46"/>
    <w:rsid w:val="0075578A"/>
    <w:rsid w:val="0075585F"/>
    <w:rsid w:val="00755AF8"/>
    <w:rsid w:val="00756BBA"/>
    <w:rsid w:val="00762977"/>
    <w:rsid w:val="007655EF"/>
    <w:rsid w:val="00766AB6"/>
    <w:rsid w:val="00767890"/>
    <w:rsid w:val="0077142E"/>
    <w:rsid w:val="00772810"/>
    <w:rsid w:val="00773E4E"/>
    <w:rsid w:val="0077616A"/>
    <w:rsid w:val="00776476"/>
    <w:rsid w:val="00776A45"/>
    <w:rsid w:val="00777BEA"/>
    <w:rsid w:val="00780865"/>
    <w:rsid w:val="007808D0"/>
    <w:rsid w:val="00781175"/>
    <w:rsid w:val="00783194"/>
    <w:rsid w:val="00783546"/>
    <w:rsid w:val="00783ABA"/>
    <w:rsid w:val="00783EF1"/>
    <w:rsid w:val="007855A5"/>
    <w:rsid w:val="00785EC3"/>
    <w:rsid w:val="00785FAE"/>
    <w:rsid w:val="007865BF"/>
    <w:rsid w:val="00786FE0"/>
    <w:rsid w:val="00790D6B"/>
    <w:rsid w:val="007918B3"/>
    <w:rsid w:val="00792328"/>
    <w:rsid w:val="00792EA3"/>
    <w:rsid w:val="007937C2"/>
    <w:rsid w:val="00793FFE"/>
    <w:rsid w:val="00794330"/>
    <w:rsid w:val="00794D0E"/>
    <w:rsid w:val="00794F2E"/>
    <w:rsid w:val="00795095"/>
    <w:rsid w:val="007A2E47"/>
    <w:rsid w:val="007A333C"/>
    <w:rsid w:val="007A35ED"/>
    <w:rsid w:val="007A3EB6"/>
    <w:rsid w:val="007A4ECB"/>
    <w:rsid w:val="007A4FEF"/>
    <w:rsid w:val="007A5BE0"/>
    <w:rsid w:val="007A6DEF"/>
    <w:rsid w:val="007A6E68"/>
    <w:rsid w:val="007A7858"/>
    <w:rsid w:val="007B010D"/>
    <w:rsid w:val="007B29ED"/>
    <w:rsid w:val="007B3517"/>
    <w:rsid w:val="007B4145"/>
    <w:rsid w:val="007B5A99"/>
    <w:rsid w:val="007B61FF"/>
    <w:rsid w:val="007B6550"/>
    <w:rsid w:val="007C010F"/>
    <w:rsid w:val="007C1D5A"/>
    <w:rsid w:val="007C2187"/>
    <w:rsid w:val="007C349C"/>
    <w:rsid w:val="007C3CC8"/>
    <w:rsid w:val="007C3D5F"/>
    <w:rsid w:val="007C40EF"/>
    <w:rsid w:val="007C4B48"/>
    <w:rsid w:val="007C7126"/>
    <w:rsid w:val="007C71D6"/>
    <w:rsid w:val="007C7C64"/>
    <w:rsid w:val="007D08F2"/>
    <w:rsid w:val="007D0FFE"/>
    <w:rsid w:val="007D11B8"/>
    <w:rsid w:val="007D16CC"/>
    <w:rsid w:val="007D2D07"/>
    <w:rsid w:val="007D41F2"/>
    <w:rsid w:val="007D4901"/>
    <w:rsid w:val="007D4988"/>
    <w:rsid w:val="007D6372"/>
    <w:rsid w:val="007D74FF"/>
    <w:rsid w:val="007D7CD1"/>
    <w:rsid w:val="007E1464"/>
    <w:rsid w:val="007E27C4"/>
    <w:rsid w:val="007E3E24"/>
    <w:rsid w:val="007E4460"/>
    <w:rsid w:val="007E6F1A"/>
    <w:rsid w:val="007E72B4"/>
    <w:rsid w:val="007F0745"/>
    <w:rsid w:val="007F2C8E"/>
    <w:rsid w:val="007F2FB7"/>
    <w:rsid w:val="007F3563"/>
    <w:rsid w:val="007F4FAF"/>
    <w:rsid w:val="007F51A1"/>
    <w:rsid w:val="007F52C2"/>
    <w:rsid w:val="007F5BA3"/>
    <w:rsid w:val="007F624B"/>
    <w:rsid w:val="008003E2"/>
    <w:rsid w:val="00802921"/>
    <w:rsid w:val="00802BE0"/>
    <w:rsid w:val="0080650A"/>
    <w:rsid w:val="00806979"/>
    <w:rsid w:val="00807597"/>
    <w:rsid w:val="00810A57"/>
    <w:rsid w:val="00811197"/>
    <w:rsid w:val="008113EB"/>
    <w:rsid w:val="008114E9"/>
    <w:rsid w:val="008116C1"/>
    <w:rsid w:val="008131A0"/>
    <w:rsid w:val="00813895"/>
    <w:rsid w:val="00814189"/>
    <w:rsid w:val="00815B1A"/>
    <w:rsid w:val="0081767D"/>
    <w:rsid w:val="008202A8"/>
    <w:rsid w:val="008207F1"/>
    <w:rsid w:val="00820AE3"/>
    <w:rsid w:val="00820AF0"/>
    <w:rsid w:val="0082224B"/>
    <w:rsid w:val="00822D93"/>
    <w:rsid w:val="00823C4A"/>
    <w:rsid w:val="00823F28"/>
    <w:rsid w:val="0082465F"/>
    <w:rsid w:val="00824954"/>
    <w:rsid w:val="00824E91"/>
    <w:rsid w:val="008250F3"/>
    <w:rsid w:val="0082522F"/>
    <w:rsid w:val="008256EE"/>
    <w:rsid w:val="008268CD"/>
    <w:rsid w:val="00826AFF"/>
    <w:rsid w:val="00826BA9"/>
    <w:rsid w:val="00827395"/>
    <w:rsid w:val="00830483"/>
    <w:rsid w:val="0083240D"/>
    <w:rsid w:val="008327AB"/>
    <w:rsid w:val="00832D9C"/>
    <w:rsid w:val="00832F2B"/>
    <w:rsid w:val="00832F62"/>
    <w:rsid w:val="00833585"/>
    <w:rsid w:val="008345C7"/>
    <w:rsid w:val="00834AEF"/>
    <w:rsid w:val="008351BE"/>
    <w:rsid w:val="008355CE"/>
    <w:rsid w:val="008365D1"/>
    <w:rsid w:val="00836A9E"/>
    <w:rsid w:val="00836DDE"/>
    <w:rsid w:val="00840DB8"/>
    <w:rsid w:val="00840E2C"/>
    <w:rsid w:val="00841AE3"/>
    <w:rsid w:val="0084287E"/>
    <w:rsid w:val="008431B1"/>
    <w:rsid w:val="008457AF"/>
    <w:rsid w:val="00845EE8"/>
    <w:rsid w:val="00846207"/>
    <w:rsid w:val="00846A8D"/>
    <w:rsid w:val="00850F49"/>
    <w:rsid w:val="00851203"/>
    <w:rsid w:val="0085141C"/>
    <w:rsid w:val="00851EBB"/>
    <w:rsid w:val="0085241A"/>
    <w:rsid w:val="00853449"/>
    <w:rsid w:val="00853AC8"/>
    <w:rsid w:val="00853F5B"/>
    <w:rsid w:val="00855CBF"/>
    <w:rsid w:val="00856FE0"/>
    <w:rsid w:val="008575E0"/>
    <w:rsid w:val="00857B43"/>
    <w:rsid w:val="008600EF"/>
    <w:rsid w:val="00860610"/>
    <w:rsid w:val="00862BDF"/>
    <w:rsid w:val="008631F4"/>
    <w:rsid w:val="00863433"/>
    <w:rsid w:val="0086494F"/>
    <w:rsid w:val="00864A6B"/>
    <w:rsid w:val="008662A5"/>
    <w:rsid w:val="0086669D"/>
    <w:rsid w:val="00867908"/>
    <w:rsid w:val="00867D50"/>
    <w:rsid w:val="008725A2"/>
    <w:rsid w:val="00873543"/>
    <w:rsid w:val="00874102"/>
    <w:rsid w:val="00874290"/>
    <w:rsid w:val="00874759"/>
    <w:rsid w:val="00874E72"/>
    <w:rsid w:val="0087518E"/>
    <w:rsid w:val="0087546D"/>
    <w:rsid w:val="0087748A"/>
    <w:rsid w:val="0087763E"/>
    <w:rsid w:val="00877F8A"/>
    <w:rsid w:val="00880DD0"/>
    <w:rsid w:val="00882652"/>
    <w:rsid w:val="00884D7A"/>
    <w:rsid w:val="0088600C"/>
    <w:rsid w:val="0088631A"/>
    <w:rsid w:val="00887871"/>
    <w:rsid w:val="0089072C"/>
    <w:rsid w:val="0089145E"/>
    <w:rsid w:val="008918DF"/>
    <w:rsid w:val="0089415E"/>
    <w:rsid w:val="008942D8"/>
    <w:rsid w:val="00894475"/>
    <w:rsid w:val="00895225"/>
    <w:rsid w:val="0089529B"/>
    <w:rsid w:val="008957C1"/>
    <w:rsid w:val="008A003F"/>
    <w:rsid w:val="008A20A8"/>
    <w:rsid w:val="008A2632"/>
    <w:rsid w:val="008A2E50"/>
    <w:rsid w:val="008A34BB"/>
    <w:rsid w:val="008A38AE"/>
    <w:rsid w:val="008A3D44"/>
    <w:rsid w:val="008A496B"/>
    <w:rsid w:val="008A54DC"/>
    <w:rsid w:val="008A5579"/>
    <w:rsid w:val="008A724A"/>
    <w:rsid w:val="008A7540"/>
    <w:rsid w:val="008B04F7"/>
    <w:rsid w:val="008B1199"/>
    <w:rsid w:val="008B1703"/>
    <w:rsid w:val="008B1C78"/>
    <w:rsid w:val="008B22B5"/>
    <w:rsid w:val="008B2450"/>
    <w:rsid w:val="008B2E08"/>
    <w:rsid w:val="008B40B1"/>
    <w:rsid w:val="008B4E97"/>
    <w:rsid w:val="008B4EC4"/>
    <w:rsid w:val="008B68AC"/>
    <w:rsid w:val="008B7778"/>
    <w:rsid w:val="008C036E"/>
    <w:rsid w:val="008C0670"/>
    <w:rsid w:val="008C103A"/>
    <w:rsid w:val="008C2615"/>
    <w:rsid w:val="008C2B3C"/>
    <w:rsid w:val="008C3FFE"/>
    <w:rsid w:val="008C4D2C"/>
    <w:rsid w:val="008C63AC"/>
    <w:rsid w:val="008D1462"/>
    <w:rsid w:val="008D1A76"/>
    <w:rsid w:val="008D1B17"/>
    <w:rsid w:val="008D1EEB"/>
    <w:rsid w:val="008D22AC"/>
    <w:rsid w:val="008D2E41"/>
    <w:rsid w:val="008D2EFD"/>
    <w:rsid w:val="008D37F0"/>
    <w:rsid w:val="008D4A70"/>
    <w:rsid w:val="008D716A"/>
    <w:rsid w:val="008D7436"/>
    <w:rsid w:val="008E07DA"/>
    <w:rsid w:val="008E0968"/>
    <w:rsid w:val="008E1254"/>
    <w:rsid w:val="008E1DC0"/>
    <w:rsid w:val="008E23E6"/>
    <w:rsid w:val="008E266D"/>
    <w:rsid w:val="008E3D2C"/>
    <w:rsid w:val="008E3FEB"/>
    <w:rsid w:val="008E45EA"/>
    <w:rsid w:val="008E4A3D"/>
    <w:rsid w:val="008E4F4F"/>
    <w:rsid w:val="008E63A0"/>
    <w:rsid w:val="008E6EEF"/>
    <w:rsid w:val="008E71C9"/>
    <w:rsid w:val="008E7522"/>
    <w:rsid w:val="008F0EDF"/>
    <w:rsid w:val="008F1B1F"/>
    <w:rsid w:val="008F2542"/>
    <w:rsid w:val="008F2C28"/>
    <w:rsid w:val="008F4307"/>
    <w:rsid w:val="008F4DFC"/>
    <w:rsid w:val="008F50FA"/>
    <w:rsid w:val="008F564C"/>
    <w:rsid w:val="008F7545"/>
    <w:rsid w:val="008F7749"/>
    <w:rsid w:val="008F7D47"/>
    <w:rsid w:val="0090034D"/>
    <w:rsid w:val="009005B5"/>
    <w:rsid w:val="00900A35"/>
    <w:rsid w:val="009012B3"/>
    <w:rsid w:val="009018CB"/>
    <w:rsid w:val="00902478"/>
    <w:rsid w:val="00904118"/>
    <w:rsid w:val="0090600F"/>
    <w:rsid w:val="0090663A"/>
    <w:rsid w:val="009067AF"/>
    <w:rsid w:val="009071E6"/>
    <w:rsid w:val="00907B76"/>
    <w:rsid w:val="0091051A"/>
    <w:rsid w:val="00910D15"/>
    <w:rsid w:val="00910DBB"/>
    <w:rsid w:val="00911245"/>
    <w:rsid w:val="0091358B"/>
    <w:rsid w:val="0091430E"/>
    <w:rsid w:val="00914542"/>
    <w:rsid w:val="00914DB3"/>
    <w:rsid w:val="00914EC7"/>
    <w:rsid w:val="00915226"/>
    <w:rsid w:val="0091522A"/>
    <w:rsid w:val="0091567B"/>
    <w:rsid w:val="00917026"/>
    <w:rsid w:val="00917606"/>
    <w:rsid w:val="00917A19"/>
    <w:rsid w:val="00917E6A"/>
    <w:rsid w:val="00920C97"/>
    <w:rsid w:val="009210CF"/>
    <w:rsid w:val="009224AC"/>
    <w:rsid w:val="00922E8F"/>
    <w:rsid w:val="0092388A"/>
    <w:rsid w:val="00924948"/>
    <w:rsid w:val="0092498A"/>
    <w:rsid w:val="00925CA7"/>
    <w:rsid w:val="00925FE5"/>
    <w:rsid w:val="00926609"/>
    <w:rsid w:val="00927BAE"/>
    <w:rsid w:val="00927BC7"/>
    <w:rsid w:val="0093009E"/>
    <w:rsid w:val="00930E9B"/>
    <w:rsid w:val="00932197"/>
    <w:rsid w:val="00932829"/>
    <w:rsid w:val="0093292B"/>
    <w:rsid w:val="00932B11"/>
    <w:rsid w:val="00932C90"/>
    <w:rsid w:val="009332F3"/>
    <w:rsid w:val="0093352C"/>
    <w:rsid w:val="009337BF"/>
    <w:rsid w:val="009359AE"/>
    <w:rsid w:val="00935DAA"/>
    <w:rsid w:val="00935EE0"/>
    <w:rsid w:val="0093725A"/>
    <w:rsid w:val="00940A62"/>
    <w:rsid w:val="00941CE0"/>
    <w:rsid w:val="00942F97"/>
    <w:rsid w:val="00942FE1"/>
    <w:rsid w:val="0094311A"/>
    <w:rsid w:val="0094337E"/>
    <w:rsid w:val="009447D3"/>
    <w:rsid w:val="009449B7"/>
    <w:rsid w:val="00945E93"/>
    <w:rsid w:val="009463C4"/>
    <w:rsid w:val="00946524"/>
    <w:rsid w:val="00947A39"/>
    <w:rsid w:val="00947C1B"/>
    <w:rsid w:val="00950024"/>
    <w:rsid w:val="00950BCC"/>
    <w:rsid w:val="00952227"/>
    <w:rsid w:val="009526C6"/>
    <w:rsid w:val="00952CA1"/>
    <w:rsid w:val="00953599"/>
    <w:rsid w:val="00953C7B"/>
    <w:rsid w:val="00954E7E"/>
    <w:rsid w:val="0095689E"/>
    <w:rsid w:val="00956A29"/>
    <w:rsid w:val="00956D39"/>
    <w:rsid w:val="00956D58"/>
    <w:rsid w:val="00956F07"/>
    <w:rsid w:val="009570D2"/>
    <w:rsid w:val="00957790"/>
    <w:rsid w:val="00960458"/>
    <w:rsid w:val="009609ED"/>
    <w:rsid w:val="00961B13"/>
    <w:rsid w:val="00962EE1"/>
    <w:rsid w:val="00962F62"/>
    <w:rsid w:val="0096390B"/>
    <w:rsid w:val="00964B3B"/>
    <w:rsid w:val="00966661"/>
    <w:rsid w:val="009670FE"/>
    <w:rsid w:val="009675CF"/>
    <w:rsid w:val="00967899"/>
    <w:rsid w:val="00971760"/>
    <w:rsid w:val="00971C54"/>
    <w:rsid w:val="009726BE"/>
    <w:rsid w:val="00972C54"/>
    <w:rsid w:val="00973FBA"/>
    <w:rsid w:val="00974267"/>
    <w:rsid w:val="00974C40"/>
    <w:rsid w:val="00975BA8"/>
    <w:rsid w:val="00976173"/>
    <w:rsid w:val="0097685F"/>
    <w:rsid w:val="00977890"/>
    <w:rsid w:val="00980386"/>
    <w:rsid w:val="0098185E"/>
    <w:rsid w:val="00982042"/>
    <w:rsid w:val="009836B4"/>
    <w:rsid w:val="00984244"/>
    <w:rsid w:val="00984488"/>
    <w:rsid w:val="00984BE6"/>
    <w:rsid w:val="009854C2"/>
    <w:rsid w:val="009862E2"/>
    <w:rsid w:val="00987AE9"/>
    <w:rsid w:val="00990028"/>
    <w:rsid w:val="00990FB1"/>
    <w:rsid w:val="00991DC3"/>
    <w:rsid w:val="00992081"/>
    <w:rsid w:val="00993DFC"/>
    <w:rsid w:val="00994909"/>
    <w:rsid w:val="0099773C"/>
    <w:rsid w:val="00997ED9"/>
    <w:rsid w:val="009A004B"/>
    <w:rsid w:val="009A14F9"/>
    <w:rsid w:val="009A29A1"/>
    <w:rsid w:val="009A3991"/>
    <w:rsid w:val="009A48EA"/>
    <w:rsid w:val="009A560B"/>
    <w:rsid w:val="009A58D6"/>
    <w:rsid w:val="009A6B37"/>
    <w:rsid w:val="009A70C8"/>
    <w:rsid w:val="009A714C"/>
    <w:rsid w:val="009A7FC7"/>
    <w:rsid w:val="009B23A8"/>
    <w:rsid w:val="009B2CA5"/>
    <w:rsid w:val="009B3525"/>
    <w:rsid w:val="009B356D"/>
    <w:rsid w:val="009B41CE"/>
    <w:rsid w:val="009C0994"/>
    <w:rsid w:val="009C162D"/>
    <w:rsid w:val="009C2055"/>
    <w:rsid w:val="009C2896"/>
    <w:rsid w:val="009C38BB"/>
    <w:rsid w:val="009C42CB"/>
    <w:rsid w:val="009C4880"/>
    <w:rsid w:val="009C4BD1"/>
    <w:rsid w:val="009C4FC1"/>
    <w:rsid w:val="009C54D9"/>
    <w:rsid w:val="009C562E"/>
    <w:rsid w:val="009C59E5"/>
    <w:rsid w:val="009C5ABB"/>
    <w:rsid w:val="009C6C46"/>
    <w:rsid w:val="009C7304"/>
    <w:rsid w:val="009C7A0C"/>
    <w:rsid w:val="009C7DD3"/>
    <w:rsid w:val="009D043D"/>
    <w:rsid w:val="009D191F"/>
    <w:rsid w:val="009D28ED"/>
    <w:rsid w:val="009D3FB0"/>
    <w:rsid w:val="009D5568"/>
    <w:rsid w:val="009D5850"/>
    <w:rsid w:val="009D5A0F"/>
    <w:rsid w:val="009D6C0C"/>
    <w:rsid w:val="009E13F9"/>
    <w:rsid w:val="009E2901"/>
    <w:rsid w:val="009E43E9"/>
    <w:rsid w:val="009E50A5"/>
    <w:rsid w:val="009E62E3"/>
    <w:rsid w:val="009E6850"/>
    <w:rsid w:val="009E6A9D"/>
    <w:rsid w:val="009E7AEB"/>
    <w:rsid w:val="009F03B8"/>
    <w:rsid w:val="009F160F"/>
    <w:rsid w:val="009F281F"/>
    <w:rsid w:val="009F3696"/>
    <w:rsid w:val="009F3D56"/>
    <w:rsid w:val="009F4556"/>
    <w:rsid w:val="009F498A"/>
    <w:rsid w:val="009F5E9C"/>
    <w:rsid w:val="009F5FA2"/>
    <w:rsid w:val="009F6EA6"/>
    <w:rsid w:val="009F7421"/>
    <w:rsid w:val="009F7D20"/>
    <w:rsid w:val="009F7DFC"/>
    <w:rsid w:val="00A02A2D"/>
    <w:rsid w:val="00A0454A"/>
    <w:rsid w:val="00A0500B"/>
    <w:rsid w:val="00A05371"/>
    <w:rsid w:val="00A063DC"/>
    <w:rsid w:val="00A06B83"/>
    <w:rsid w:val="00A0734D"/>
    <w:rsid w:val="00A07940"/>
    <w:rsid w:val="00A1163E"/>
    <w:rsid w:val="00A1169F"/>
    <w:rsid w:val="00A11ADF"/>
    <w:rsid w:val="00A122B5"/>
    <w:rsid w:val="00A135A0"/>
    <w:rsid w:val="00A16914"/>
    <w:rsid w:val="00A172BD"/>
    <w:rsid w:val="00A200EC"/>
    <w:rsid w:val="00A2072F"/>
    <w:rsid w:val="00A21423"/>
    <w:rsid w:val="00A21EED"/>
    <w:rsid w:val="00A22558"/>
    <w:rsid w:val="00A22CD8"/>
    <w:rsid w:val="00A2337C"/>
    <w:rsid w:val="00A23C95"/>
    <w:rsid w:val="00A244F3"/>
    <w:rsid w:val="00A24ADB"/>
    <w:rsid w:val="00A254DD"/>
    <w:rsid w:val="00A256D1"/>
    <w:rsid w:val="00A26095"/>
    <w:rsid w:val="00A26160"/>
    <w:rsid w:val="00A32C04"/>
    <w:rsid w:val="00A332BD"/>
    <w:rsid w:val="00A35D3F"/>
    <w:rsid w:val="00A36B98"/>
    <w:rsid w:val="00A37835"/>
    <w:rsid w:val="00A37B04"/>
    <w:rsid w:val="00A4025E"/>
    <w:rsid w:val="00A4064E"/>
    <w:rsid w:val="00A40966"/>
    <w:rsid w:val="00A418DE"/>
    <w:rsid w:val="00A41FCB"/>
    <w:rsid w:val="00A42D95"/>
    <w:rsid w:val="00A43406"/>
    <w:rsid w:val="00A43757"/>
    <w:rsid w:val="00A465D3"/>
    <w:rsid w:val="00A47EB7"/>
    <w:rsid w:val="00A50E68"/>
    <w:rsid w:val="00A517F5"/>
    <w:rsid w:val="00A52804"/>
    <w:rsid w:val="00A545F0"/>
    <w:rsid w:val="00A546AD"/>
    <w:rsid w:val="00A54AE2"/>
    <w:rsid w:val="00A54E85"/>
    <w:rsid w:val="00A54E8E"/>
    <w:rsid w:val="00A552DF"/>
    <w:rsid w:val="00A55D00"/>
    <w:rsid w:val="00A56EBD"/>
    <w:rsid w:val="00A573A4"/>
    <w:rsid w:val="00A61CE2"/>
    <w:rsid w:val="00A62821"/>
    <w:rsid w:val="00A6419B"/>
    <w:rsid w:val="00A64E9E"/>
    <w:rsid w:val="00A668CD"/>
    <w:rsid w:val="00A676CB"/>
    <w:rsid w:val="00A67E61"/>
    <w:rsid w:val="00A70687"/>
    <w:rsid w:val="00A714EF"/>
    <w:rsid w:val="00A7221F"/>
    <w:rsid w:val="00A73D9C"/>
    <w:rsid w:val="00A745D4"/>
    <w:rsid w:val="00A75892"/>
    <w:rsid w:val="00A75FD3"/>
    <w:rsid w:val="00A764DA"/>
    <w:rsid w:val="00A77379"/>
    <w:rsid w:val="00A80902"/>
    <w:rsid w:val="00A81EFF"/>
    <w:rsid w:val="00A828D7"/>
    <w:rsid w:val="00A83082"/>
    <w:rsid w:val="00A830BF"/>
    <w:rsid w:val="00A8376E"/>
    <w:rsid w:val="00A83C2F"/>
    <w:rsid w:val="00A84970"/>
    <w:rsid w:val="00A84AF0"/>
    <w:rsid w:val="00A84F19"/>
    <w:rsid w:val="00A851EA"/>
    <w:rsid w:val="00A8542C"/>
    <w:rsid w:val="00A86C76"/>
    <w:rsid w:val="00A905C5"/>
    <w:rsid w:val="00A90AFB"/>
    <w:rsid w:val="00A92036"/>
    <w:rsid w:val="00A9250F"/>
    <w:rsid w:val="00A94A6F"/>
    <w:rsid w:val="00A94DB6"/>
    <w:rsid w:val="00A95BD2"/>
    <w:rsid w:val="00A963EE"/>
    <w:rsid w:val="00AA0CA0"/>
    <w:rsid w:val="00AA1BED"/>
    <w:rsid w:val="00AA1FA8"/>
    <w:rsid w:val="00AA2751"/>
    <w:rsid w:val="00AA413E"/>
    <w:rsid w:val="00AA4542"/>
    <w:rsid w:val="00AA5087"/>
    <w:rsid w:val="00AA51DF"/>
    <w:rsid w:val="00AA5BFE"/>
    <w:rsid w:val="00AA7B7C"/>
    <w:rsid w:val="00AB04AB"/>
    <w:rsid w:val="00AB170F"/>
    <w:rsid w:val="00AB2114"/>
    <w:rsid w:val="00AB309D"/>
    <w:rsid w:val="00AB4EDE"/>
    <w:rsid w:val="00AB4F2A"/>
    <w:rsid w:val="00AB5045"/>
    <w:rsid w:val="00AB5F8A"/>
    <w:rsid w:val="00AB621F"/>
    <w:rsid w:val="00AB6985"/>
    <w:rsid w:val="00AB6D02"/>
    <w:rsid w:val="00AB70E9"/>
    <w:rsid w:val="00AB7A21"/>
    <w:rsid w:val="00AC0141"/>
    <w:rsid w:val="00AC04BE"/>
    <w:rsid w:val="00AC0774"/>
    <w:rsid w:val="00AC08A4"/>
    <w:rsid w:val="00AC15FF"/>
    <w:rsid w:val="00AC2880"/>
    <w:rsid w:val="00AC2AEF"/>
    <w:rsid w:val="00AC393A"/>
    <w:rsid w:val="00AC5FB2"/>
    <w:rsid w:val="00AC70A3"/>
    <w:rsid w:val="00AD01D3"/>
    <w:rsid w:val="00AD05B9"/>
    <w:rsid w:val="00AD1016"/>
    <w:rsid w:val="00AD1B93"/>
    <w:rsid w:val="00AD2AB0"/>
    <w:rsid w:val="00AD336C"/>
    <w:rsid w:val="00AD3560"/>
    <w:rsid w:val="00AD4770"/>
    <w:rsid w:val="00AD4A3A"/>
    <w:rsid w:val="00AD6084"/>
    <w:rsid w:val="00AD6309"/>
    <w:rsid w:val="00AD74FE"/>
    <w:rsid w:val="00AD7911"/>
    <w:rsid w:val="00AD7BA3"/>
    <w:rsid w:val="00AE0782"/>
    <w:rsid w:val="00AE0A6F"/>
    <w:rsid w:val="00AE0C17"/>
    <w:rsid w:val="00AE1D22"/>
    <w:rsid w:val="00AE4BD8"/>
    <w:rsid w:val="00AE58AF"/>
    <w:rsid w:val="00AE6335"/>
    <w:rsid w:val="00AE668D"/>
    <w:rsid w:val="00AF06A2"/>
    <w:rsid w:val="00AF2613"/>
    <w:rsid w:val="00AF3FAB"/>
    <w:rsid w:val="00AF402C"/>
    <w:rsid w:val="00AF4300"/>
    <w:rsid w:val="00AF4645"/>
    <w:rsid w:val="00AF53CA"/>
    <w:rsid w:val="00AF641C"/>
    <w:rsid w:val="00B007B8"/>
    <w:rsid w:val="00B02515"/>
    <w:rsid w:val="00B03BC9"/>
    <w:rsid w:val="00B04E4C"/>
    <w:rsid w:val="00B05BE6"/>
    <w:rsid w:val="00B0784E"/>
    <w:rsid w:val="00B07923"/>
    <w:rsid w:val="00B10904"/>
    <w:rsid w:val="00B10F24"/>
    <w:rsid w:val="00B121D3"/>
    <w:rsid w:val="00B12D06"/>
    <w:rsid w:val="00B13D07"/>
    <w:rsid w:val="00B14BEA"/>
    <w:rsid w:val="00B169F7"/>
    <w:rsid w:val="00B16C94"/>
    <w:rsid w:val="00B17908"/>
    <w:rsid w:val="00B20C34"/>
    <w:rsid w:val="00B21EE0"/>
    <w:rsid w:val="00B24FA9"/>
    <w:rsid w:val="00B252B6"/>
    <w:rsid w:val="00B25501"/>
    <w:rsid w:val="00B25B12"/>
    <w:rsid w:val="00B26012"/>
    <w:rsid w:val="00B26419"/>
    <w:rsid w:val="00B2715A"/>
    <w:rsid w:val="00B274E4"/>
    <w:rsid w:val="00B30437"/>
    <w:rsid w:val="00B31F97"/>
    <w:rsid w:val="00B33EC9"/>
    <w:rsid w:val="00B342F9"/>
    <w:rsid w:val="00B34341"/>
    <w:rsid w:val="00B349D9"/>
    <w:rsid w:val="00B34ACC"/>
    <w:rsid w:val="00B35755"/>
    <w:rsid w:val="00B35CF0"/>
    <w:rsid w:val="00B36B05"/>
    <w:rsid w:val="00B37646"/>
    <w:rsid w:val="00B379CF"/>
    <w:rsid w:val="00B40EE1"/>
    <w:rsid w:val="00B4174C"/>
    <w:rsid w:val="00B42B34"/>
    <w:rsid w:val="00B42D04"/>
    <w:rsid w:val="00B43228"/>
    <w:rsid w:val="00B4428B"/>
    <w:rsid w:val="00B442E8"/>
    <w:rsid w:val="00B45255"/>
    <w:rsid w:val="00B46172"/>
    <w:rsid w:val="00B463C0"/>
    <w:rsid w:val="00B463CD"/>
    <w:rsid w:val="00B46A1A"/>
    <w:rsid w:val="00B476BA"/>
    <w:rsid w:val="00B507EB"/>
    <w:rsid w:val="00B51088"/>
    <w:rsid w:val="00B5196A"/>
    <w:rsid w:val="00B51B2C"/>
    <w:rsid w:val="00B53035"/>
    <w:rsid w:val="00B545F5"/>
    <w:rsid w:val="00B5504B"/>
    <w:rsid w:val="00B552DE"/>
    <w:rsid w:val="00B557FA"/>
    <w:rsid w:val="00B56168"/>
    <w:rsid w:val="00B56195"/>
    <w:rsid w:val="00B56AA8"/>
    <w:rsid w:val="00B56B83"/>
    <w:rsid w:val="00B57DCE"/>
    <w:rsid w:val="00B6119C"/>
    <w:rsid w:val="00B6198E"/>
    <w:rsid w:val="00B61A9E"/>
    <w:rsid w:val="00B624BB"/>
    <w:rsid w:val="00B6278E"/>
    <w:rsid w:val="00B6319F"/>
    <w:rsid w:val="00B64207"/>
    <w:rsid w:val="00B64639"/>
    <w:rsid w:val="00B65324"/>
    <w:rsid w:val="00B653E9"/>
    <w:rsid w:val="00B65FA0"/>
    <w:rsid w:val="00B673CF"/>
    <w:rsid w:val="00B67822"/>
    <w:rsid w:val="00B7189B"/>
    <w:rsid w:val="00B73649"/>
    <w:rsid w:val="00B73BAD"/>
    <w:rsid w:val="00B74398"/>
    <w:rsid w:val="00B75955"/>
    <w:rsid w:val="00B75D6C"/>
    <w:rsid w:val="00B760A3"/>
    <w:rsid w:val="00B768BC"/>
    <w:rsid w:val="00B77129"/>
    <w:rsid w:val="00B77819"/>
    <w:rsid w:val="00B80914"/>
    <w:rsid w:val="00B812C6"/>
    <w:rsid w:val="00B81DB6"/>
    <w:rsid w:val="00B84D3D"/>
    <w:rsid w:val="00B85234"/>
    <w:rsid w:val="00B856F8"/>
    <w:rsid w:val="00B85F94"/>
    <w:rsid w:val="00B86D0E"/>
    <w:rsid w:val="00B90CC9"/>
    <w:rsid w:val="00B90EA6"/>
    <w:rsid w:val="00B91BC1"/>
    <w:rsid w:val="00B9442A"/>
    <w:rsid w:val="00B945B2"/>
    <w:rsid w:val="00B95903"/>
    <w:rsid w:val="00B95D91"/>
    <w:rsid w:val="00B9696F"/>
    <w:rsid w:val="00B9711C"/>
    <w:rsid w:val="00B97DE7"/>
    <w:rsid w:val="00BA0642"/>
    <w:rsid w:val="00BA0CA5"/>
    <w:rsid w:val="00BA11A6"/>
    <w:rsid w:val="00BA291C"/>
    <w:rsid w:val="00BA3B00"/>
    <w:rsid w:val="00BA3DD6"/>
    <w:rsid w:val="00BA5B3D"/>
    <w:rsid w:val="00BA5B84"/>
    <w:rsid w:val="00BA639C"/>
    <w:rsid w:val="00BA65C3"/>
    <w:rsid w:val="00BA6ABD"/>
    <w:rsid w:val="00BA7992"/>
    <w:rsid w:val="00BA7BD6"/>
    <w:rsid w:val="00BB0AA5"/>
    <w:rsid w:val="00BB0B89"/>
    <w:rsid w:val="00BB0BFD"/>
    <w:rsid w:val="00BB1494"/>
    <w:rsid w:val="00BB16AD"/>
    <w:rsid w:val="00BB200E"/>
    <w:rsid w:val="00BB2E94"/>
    <w:rsid w:val="00BB331A"/>
    <w:rsid w:val="00BB3B38"/>
    <w:rsid w:val="00BB3E56"/>
    <w:rsid w:val="00BB5532"/>
    <w:rsid w:val="00BB5C5D"/>
    <w:rsid w:val="00BB61FE"/>
    <w:rsid w:val="00BB6395"/>
    <w:rsid w:val="00BB6978"/>
    <w:rsid w:val="00BB6E00"/>
    <w:rsid w:val="00BB6F1B"/>
    <w:rsid w:val="00BB6F25"/>
    <w:rsid w:val="00BB7122"/>
    <w:rsid w:val="00BB798F"/>
    <w:rsid w:val="00BC00C6"/>
    <w:rsid w:val="00BC07DB"/>
    <w:rsid w:val="00BC20BD"/>
    <w:rsid w:val="00BC25B0"/>
    <w:rsid w:val="00BC3B8E"/>
    <w:rsid w:val="00BC5268"/>
    <w:rsid w:val="00BC5D7E"/>
    <w:rsid w:val="00BC70B2"/>
    <w:rsid w:val="00BC7735"/>
    <w:rsid w:val="00BC7819"/>
    <w:rsid w:val="00BC7A27"/>
    <w:rsid w:val="00BC7A4B"/>
    <w:rsid w:val="00BC7D1D"/>
    <w:rsid w:val="00BD0AE7"/>
    <w:rsid w:val="00BD1BE9"/>
    <w:rsid w:val="00BD1EF8"/>
    <w:rsid w:val="00BD22B4"/>
    <w:rsid w:val="00BD5462"/>
    <w:rsid w:val="00BD5F32"/>
    <w:rsid w:val="00BD64D6"/>
    <w:rsid w:val="00BD72F6"/>
    <w:rsid w:val="00BD73C4"/>
    <w:rsid w:val="00BD772B"/>
    <w:rsid w:val="00BE22F3"/>
    <w:rsid w:val="00BE284E"/>
    <w:rsid w:val="00BE597F"/>
    <w:rsid w:val="00BE5F36"/>
    <w:rsid w:val="00BE61E4"/>
    <w:rsid w:val="00BE7071"/>
    <w:rsid w:val="00BE7136"/>
    <w:rsid w:val="00BE716D"/>
    <w:rsid w:val="00BE7974"/>
    <w:rsid w:val="00BF07B9"/>
    <w:rsid w:val="00BF12B1"/>
    <w:rsid w:val="00BF2BCE"/>
    <w:rsid w:val="00BF2C49"/>
    <w:rsid w:val="00BF2C67"/>
    <w:rsid w:val="00BF345B"/>
    <w:rsid w:val="00BF57BE"/>
    <w:rsid w:val="00BF6AF2"/>
    <w:rsid w:val="00BF799F"/>
    <w:rsid w:val="00BF7A61"/>
    <w:rsid w:val="00C00179"/>
    <w:rsid w:val="00C011E5"/>
    <w:rsid w:val="00C027BE"/>
    <w:rsid w:val="00C02D5D"/>
    <w:rsid w:val="00C0359B"/>
    <w:rsid w:val="00C03F3F"/>
    <w:rsid w:val="00C04113"/>
    <w:rsid w:val="00C05F96"/>
    <w:rsid w:val="00C06F57"/>
    <w:rsid w:val="00C07AC4"/>
    <w:rsid w:val="00C07DA5"/>
    <w:rsid w:val="00C10A2E"/>
    <w:rsid w:val="00C110FD"/>
    <w:rsid w:val="00C11407"/>
    <w:rsid w:val="00C123CB"/>
    <w:rsid w:val="00C12E89"/>
    <w:rsid w:val="00C13166"/>
    <w:rsid w:val="00C14DCB"/>
    <w:rsid w:val="00C15102"/>
    <w:rsid w:val="00C15664"/>
    <w:rsid w:val="00C159C1"/>
    <w:rsid w:val="00C16163"/>
    <w:rsid w:val="00C174E9"/>
    <w:rsid w:val="00C17747"/>
    <w:rsid w:val="00C17A77"/>
    <w:rsid w:val="00C20782"/>
    <w:rsid w:val="00C21744"/>
    <w:rsid w:val="00C21D51"/>
    <w:rsid w:val="00C222D9"/>
    <w:rsid w:val="00C22959"/>
    <w:rsid w:val="00C23BEC"/>
    <w:rsid w:val="00C23EB1"/>
    <w:rsid w:val="00C241FD"/>
    <w:rsid w:val="00C245D8"/>
    <w:rsid w:val="00C249D5"/>
    <w:rsid w:val="00C2504A"/>
    <w:rsid w:val="00C26E17"/>
    <w:rsid w:val="00C300C2"/>
    <w:rsid w:val="00C303F3"/>
    <w:rsid w:val="00C3064B"/>
    <w:rsid w:val="00C30B4F"/>
    <w:rsid w:val="00C31A2F"/>
    <w:rsid w:val="00C337E9"/>
    <w:rsid w:val="00C33B8C"/>
    <w:rsid w:val="00C33EA9"/>
    <w:rsid w:val="00C3491E"/>
    <w:rsid w:val="00C34ADE"/>
    <w:rsid w:val="00C359D2"/>
    <w:rsid w:val="00C37AFF"/>
    <w:rsid w:val="00C4026A"/>
    <w:rsid w:val="00C409BA"/>
    <w:rsid w:val="00C416E7"/>
    <w:rsid w:val="00C42B65"/>
    <w:rsid w:val="00C43123"/>
    <w:rsid w:val="00C4358F"/>
    <w:rsid w:val="00C451F3"/>
    <w:rsid w:val="00C454B9"/>
    <w:rsid w:val="00C45A55"/>
    <w:rsid w:val="00C46B3D"/>
    <w:rsid w:val="00C478EE"/>
    <w:rsid w:val="00C50D49"/>
    <w:rsid w:val="00C52197"/>
    <w:rsid w:val="00C52CEF"/>
    <w:rsid w:val="00C52FC2"/>
    <w:rsid w:val="00C53446"/>
    <w:rsid w:val="00C53A63"/>
    <w:rsid w:val="00C54103"/>
    <w:rsid w:val="00C54E4F"/>
    <w:rsid w:val="00C556C4"/>
    <w:rsid w:val="00C55C66"/>
    <w:rsid w:val="00C57AC0"/>
    <w:rsid w:val="00C6073E"/>
    <w:rsid w:val="00C6094A"/>
    <w:rsid w:val="00C62C02"/>
    <w:rsid w:val="00C62C58"/>
    <w:rsid w:val="00C639F7"/>
    <w:rsid w:val="00C63B11"/>
    <w:rsid w:val="00C63D35"/>
    <w:rsid w:val="00C63EEC"/>
    <w:rsid w:val="00C63F36"/>
    <w:rsid w:val="00C64415"/>
    <w:rsid w:val="00C64466"/>
    <w:rsid w:val="00C6447F"/>
    <w:rsid w:val="00C645B4"/>
    <w:rsid w:val="00C65E18"/>
    <w:rsid w:val="00C66167"/>
    <w:rsid w:val="00C668FA"/>
    <w:rsid w:val="00C669BA"/>
    <w:rsid w:val="00C669CA"/>
    <w:rsid w:val="00C66AAD"/>
    <w:rsid w:val="00C6715F"/>
    <w:rsid w:val="00C6730F"/>
    <w:rsid w:val="00C67D8F"/>
    <w:rsid w:val="00C7065B"/>
    <w:rsid w:val="00C710AB"/>
    <w:rsid w:val="00C717E4"/>
    <w:rsid w:val="00C74BFC"/>
    <w:rsid w:val="00C75681"/>
    <w:rsid w:val="00C761DA"/>
    <w:rsid w:val="00C76483"/>
    <w:rsid w:val="00C76A81"/>
    <w:rsid w:val="00C77BC5"/>
    <w:rsid w:val="00C807E2"/>
    <w:rsid w:val="00C80A86"/>
    <w:rsid w:val="00C81A07"/>
    <w:rsid w:val="00C81BE3"/>
    <w:rsid w:val="00C850C4"/>
    <w:rsid w:val="00C85D03"/>
    <w:rsid w:val="00C86AD7"/>
    <w:rsid w:val="00C874E3"/>
    <w:rsid w:val="00C90A0D"/>
    <w:rsid w:val="00C928E4"/>
    <w:rsid w:val="00C92B16"/>
    <w:rsid w:val="00C9408A"/>
    <w:rsid w:val="00C947B6"/>
    <w:rsid w:val="00C948B6"/>
    <w:rsid w:val="00C959A6"/>
    <w:rsid w:val="00C95F06"/>
    <w:rsid w:val="00C96D82"/>
    <w:rsid w:val="00C9758B"/>
    <w:rsid w:val="00CA0281"/>
    <w:rsid w:val="00CA032B"/>
    <w:rsid w:val="00CA0868"/>
    <w:rsid w:val="00CA0B1D"/>
    <w:rsid w:val="00CA0B29"/>
    <w:rsid w:val="00CA0CFD"/>
    <w:rsid w:val="00CA1B06"/>
    <w:rsid w:val="00CA3035"/>
    <w:rsid w:val="00CA4B6D"/>
    <w:rsid w:val="00CA5B4F"/>
    <w:rsid w:val="00CA6880"/>
    <w:rsid w:val="00CB04E3"/>
    <w:rsid w:val="00CB0B44"/>
    <w:rsid w:val="00CB347C"/>
    <w:rsid w:val="00CB434C"/>
    <w:rsid w:val="00CB4B6B"/>
    <w:rsid w:val="00CB5866"/>
    <w:rsid w:val="00CB6268"/>
    <w:rsid w:val="00CC0E0B"/>
    <w:rsid w:val="00CC1961"/>
    <w:rsid w:val="00CC23C7"/>
    <w:rsid w:val="00CC32A4"/>
    <w:rsid w:val="00CC37AA"/>
    <w:rsid w:val="00CC4977"/>
    <w:rsid w:val="00CD00E2"/>
    <w:rsid w:val="00CD04A3"/>
    <w:rsid w:val="00CD0BCD"/>
    <w:rsid w:val="00CD1851"/>
    <w:rsid w:val="00CD2181"/>
    <w:rsid w:val="00CD402A"/>
    <w:rsid w:val="00CD4C58"/>
    <w:rsid w:val="00CD5008"/>
    <w:rsid w:val="00CD5267"/>
    <w:rsid w:val="00CD564A"/>
    <w:rsid w:val="00CD671D"/>
    <w:rsid w:val="00CD67A4"/>
    <w:rsid w:val="00CD69B1"/>
    <w:rsid w:val="00CD6AB4"/>
    <w:rsid w:val="00CD6F34"/>
    <w:rsid w:val="00CE01B8"/>
    <w:rsid w:val="00CE04D5"/>
    <w:rsid w:val="00CE0B03"/>
    <w:rsid w:val="00CE2510"/>
    <w:rsid w:val="00CE2687"/>
    <w:rsid w:val="00CE2FE5"/>
    <w:rsid w:val="00CE3249"/>
    <w:rsid w:val="00CE3AA3"/>
    <w:rsid w:val="00CE41E7"/>
    <w:rsid w:val="00CE53F8"/>
    <w:rsid w:val="00CF0449"/>
    <w:rsid w:val="00CF0B7D"/>
    <w:rsid w:val="00CF243E"/>
    <w:rsid w:val="00CF2656"/>
    <w:rsid w:val="00CF2C63"/>
    <w:rsid w:val="00CF35F7"/>
    <w:rsid w:val="00CF3C34"/>
    <w:rsid w:val="00CF483A"/>
    <w:rsid w:val="00CF52CA"/>
    <w:rsid w:val="00CF5559"/>
    <w:rsid w:val="00CF5D0D"/>
    <w:rsid w:val="00CF5E25"/>
    <w:rsid w:val="00CF5F5D"/>
    <w:rsid w:val="00CF6800"/>
    <w:rsid w:val="00CF6C04"/>
    <w:rsid w:val="00CF7A53"/>
    <w:rsid w:val="00CF7A6F"/>
    <w:rsid w:val="00CF7D5E"/>
    <w:rsid w:val="00CF7E28"/>
    <w:rsid w:val="00CF7FD5"/>
    <w:rsid w:val="00D00A82"/>
    <w:rsid w:val="00D016D1"/>
    <w:rsid w:val="00D02ECF"/>
    <w:rsid w:val="00D0553B"/>
    <w:rsid w:val="00D0567D"/>
    <w:rsid w:val="00D05D7C"/>
    <w:rsid w:val="00D061F4"/>
    <w:rsid w:val="00D0630D"/>
    <w:rsid w:val="00D06923"/>
    <w:rsid w:val="00D06FBE"/>
    <w:rsid w:val="00D07902"/>
    <w:rsid w:val="00D10EA7"/>
    <w:rsid w:val="00D11884"/>
    <w:rsid w:val="00D131CE"/>
    <w:rsid w:val="00D135EC"/>
    <w:rsid w:val="00D14793"/>
    <w:rsid w:val="00D16341"/>
    <w:rsid w:val="00D16363"/>
    <w:rsid w:val="00D1787F"/>
    <w:rsid w:val="00D1796A"/>
    <w:rsid w:val="00D205B2"/>
    <w:rsid w:val="00D20BAE"/>
    <w:rsid w:val="00D21A53"/>
    <w:rsid w:val="00D22346"/>
    <w:rsid w:val="00D240C8"/>
    <w:rsid w:val="00D24A43"/>
    <w:rsid w:val="00D258F0"/>
    <w:rsid w:val="00D25B40"/>
    <w:rsid w:val="00D25CBA"/>
    <w:rsid w:val="00D31BCB"/>
    <w:rsid w:val="00D33482"/>
    <w:rsid w:val="00D339CA"/>
    <w:rsid w:val="00D33DAD"/>
    <w:rsid w:val="00D33DE3"/>
    <w:rsid w:val="00D34949"/>
    <w:rsid w:val="00D3625C"/>
    <w:rsid w:val="00D37A64"/>
    <w:rsid w:val="00D37ED8"/>
    <w:rsid w:val="00D409AC"/>
    <w:rsid w:val="00D41838"/>
    <w:rsid w:val="00D4317F"/>
    <w:rsid w:val="00D4410A"/>
    <w:rsid w:val="00D448B6"/>
    <w:rsid w:val="00D456A9"/>
    <w:rsid w:val="00D47A42"/>
    <w:rsid w:val="00D50170"/>
    <w:rsid w:val="00D512F4"/>
    <w:rsid w:val="00D52377"/>
    <w:rsid w:val="00D534A2"/>
    <w:rsid w:val="00D56086"/>
    <w:rsid w:val="00D5713F"/>
    <w:rsid w:val="00D5742C"/>
    <w:rsid w:val="00D57937"/>
    <w:rsid w:val="00D60470"/>
    <w:rsid w:val="00D6233C"/>
    <w:rsid w:val="00D62D4D"/>
    <w:rsid w:val="00D64E2C"/>
    <w:rsid w:val="00D654C6"/>
    <w:rsid w:val="00D65868"/>
    <w:rsid w:val="00D659DB"/>
    <w:rsid w:val="00D668BF"/>
    <w:rsid w:val="00D67E82"/>
    <w:rsid w:val="00D72556"/>
    <w:rsid w:val="00D74C7C"/>
    <w:rsid w:val="00D76D64"/>
    <w:rsid w:val="00D77515"/>
    <w:rsid w:val="00D77A80"/>
    <w:rsid w:val="00D807AD"/>
    <w:rsid w:val="00D8201A"/>
    <w:rsid w:val="00D82048"/>
    <w:rsid w:val="00D82E31"/>
    <w:rsid w:val="00D83467"/>
    <w:rsid w:val="00D84F6C"/>
    <w:rsid w:val="00D86997"/>
    <w:rsid w:val="00D86AD5"/>
    <w:rsid w:val="00D8725B"/>
    <w:rsid w:val="00D878C6"/>
    <w:rsid w:val="00D907E1"/>
    <w:rsid w:val="00D91814"/>
    <w:rsid w:val="00D91E39"/>
    <w:rsid w:val="00D9506B"/>
    <w:rsid w:val="00D95F79"/>
    <w:rsid w:val="00D96438"/>
    <w:rsid w:val="00D96848"/>
    <w:rsid w:val="00DA0B3D"/>
    <w:rsid w:val="00DA19A2"/>
    <w:rsid w:val="00DA2BBD"/>
    <w:rsid w:val="00DA34E1"/>
    <w:rsid w:val="00DA3C1A"/>
    <w:rsid w:val="00DA46FB"/>
    <w:rsid w:val="00DA4C11"/>
    <w:rsid w:val="00DA4E3F"/>
    <w:rsid w:val="00DA503A"/>
    <w:rsid w:val="00DA6316"/>
    <w:rsid w:val="00DA64BD"/>
    <w:rsid w:val="00DA6B73"/>
    <w:rsid w:val="00DB03A6"/>
    <w:rsid w:val="00DB1195"/>
    <w:rsid w:val="00DB1997"/>
    <w:rsid w:val="00DB2038"/>
    <w:rsid w:val="00DB3159"/>
    <w:rsid w:val="00DB3457"/>
    <w:rsid w:val="00DB45DC"/>
    <w:rsid w:val="00DB487A"/>
    <w:rsid w:val="00DB4DF9"/>
    <w:rsid w:val="00DB4F51"/>
    <w:rsid w:val="00DB6AD2"/>
    <w:rsid w:val="00DB6C4D"/>
    <w:rsid w:val="00DB7169"/>
    <w:rsid w:val="00DB7B5E"/>
    <w:rsid w:val="00DC12F9"/>
    <w:rsid w:val="00DC26CC"/>
    <w:rsid w:val="00DC27C6"/>
    <w:rsid w:val="00DC2EA2"/>
    <w:rsid w:val="00DC353E"/>
    <w:rsid w:val="00DC3A95"/>
    <w:rsid w:val="00DC3E65"/>
    <w:rsid w:val="00DC4516"/>
    <w:rsid w:val="00DC4567"/>
    <w:rsid w:val="00DC4C73"/>
    <w:rsid w:val="00DC4CA1"/>
    <w:rsid w:val="00DC509A"/>
    <w:rsid w:val="00DC5226"/>
    <w:rsid w:val="00DC5686"/>
    <w:rsid w:val="00DC6795"/>
    <w:rsid w:val="00DC738E"/>
    <w:rsid w:val="00DD0FE4"/>
    <w:rsid w:val="00DD103B"/>
    <w:rsid w:val="00DD3069"/>
    <w:rsid w:val="00DD3F50"/>
    <w:rsid w:val="00DD4031"/>
    <w:rsid w:val="00DD4420"/>
    <w:rsid w:val="00DD7439"/>
    <w:rsid w:val="00DE15A6"/>
    <w:rsid w:val="00DE1837"/>
    <w:rsid w:val="00DE2F3F"/>
    <w:rsid w:val="00DE36BE"/>
    <w:rsid w:val="00DE38A3"/>
    <w:rsid w:val="00DE749D"/>
    <w:rsid w:val="00DF08DB"/>
    <w:rsid w:val="00DF1614"/>
    <w:rsid w:val="00DF2659"/>
    <w:rsid w:val="00DF29D6"/>
    <w:rsid w:val="00DF383E"/>
    <w:rsid w:val="00DF3B04"/>
    <w:rsid w:val="00DF3F2A"/>
    <w:rsid w:val="00DF48B9"/>
    <w:rsid w:val="00DF6AC5"/>
    <w:rsid w:val="00E00B36"/>
    <w:rsid w:val="00E01702"/>
    <w:rsid w:val="00E01BCD"/>
    <w:rsid w:val="00E04034"/>
    <w:rsid w:val="00E04556"/>
    <w:rsid w:val="00E04CBB"/>
    <w:rsid w:val="00E053D4"/>
    <w:rsid w:val="00E067E2"/>
    <w:rsid w:val="00E0722D"/>
    <w:rsid w:val="00E1096D"/>
    <w:rsid w:val="00E13727"/>
    <w:rsid w:val="00E13977"/>
    <w:rsid w:val="00E14414"/>
    <w:rsid w:val="00E15341"/>
    <w:rsid w:val="00E15780"/>
    <w:rsid w:val="00E15A5A"/>
    <w:rsid w:val="00E16197"/>
    <w:rsid w:val="00E16645"/>
    <w:rsid w:val="00E1694D"/>
    <w:rsid w:val="00E1699F"/>
    <w:rsid w:val="00E16EA6"/>
    <w:rsid w:val="00E16F5E"/>
    <w:rsid w:val="00E21830"/>
    <w:rsid w:val="00E23A49"/>
    <w:rsid w:val="00E24139"/>
    <w:rsid w:val="00E25693"/>
    <w:rsid w:val="00E25C24"/>
    <w:rsid w:val="00E26124"/>
    <w:rsid w:val="00E26BFD"/>
    <w:rsid w:val="00E26DCA"/>
    <w:rsid w:val="00E27314"/>
    <w:rsid w:val="00E273F5"/>
    <w:rsid w:val="00E31BD9"/>
    <w:rsid w:val="00E322C8"/>
    <w:rsid w:val="00E32CD8"/>
    <w:rsid w:val="00E34351"/>
    <w:rsid w:val="00E3518D"/>
    <w:rsid w:val="00E371F5"/>
    <w:rsid w:val="00E37372"/>
    <w:rsid w:val="00E37423"/>
    <w:rsid w:val="00E37D12"/>
    <w:rsid w:val="00E40747"/>
    <w:rsid w:val="00E40A79"/>
    <w:rsid w:val="00E41ABB"/>
    <w:rsid w:val="00E4411C"/>
    <w:rsid w:val="00E4580E"/>
    <w:rsid w:val="00E45F15"/>
    <w:rsid w:val="00E468F6"/>
    <w:rsid w:val="00E46C6B"/>
    <w:rsid w:val="00E47266"/>
    <w:rsid w:val="00E473BE"/>
    <w:rsid w:val="00E4797B"/>
    <w:rsid w:val="00E50730"/>
    <w:rsid w:val="00E509DB"/>
    <w:rsid w:val="00E52499"/>
    <w:rsid w:val="00E5454C"/>
    <w:rsid w:val="00E54700"/>
    <w:rsid w:val="00E54E5D"/>
    <w:rsid w:val="00E55A36"/>
    <w:rsid w:val="00E55E4E"/>
    <w:rsid w:val="00E56107"/>
    <w:rsid w:val="00E56B55"/>
    <w:rsid w:val="00E57078"/>
    <w:rsid w:val="00E57DA5"/>
    <w:rsid w:val="00E602C6"/>
    <w:rsid w:val="00E60A27"/>
    <w:rsid w:val="00E60BC1"/>
    <w:rsid w:val="00E60F52"/>
    <w:rsid w:val="00E611BD"/>
    <w:rsid w:val="00E63047"/>
    <w:rsid w:val="00E64862"/>
    <w:rsid w:val="00E64BAC"/>
    <w:rsid w:val="00E654D0"/>
    <w:rsid w:val="00E6562C"/>
    <w:rsid w:val="00E65A3B"/>
    <w:rsid w:val="00E66B33"/>
    <w:rsid w:val="00E67E64"/>
    <w:rsid w:val="00E708A7"/>
    <w:rsid w:val="00E70B38"/>
    <w:rsid w:val="00E70F33"/>
    <w:rsid w:val="00E72A54"/>
    <w:rsid w:val="00E731B5"/>
    <w:rsid w:val="00E743DB"/>
    <w:rsid w:val="00E757B3"/>
    <w:rsid w:val="00E760A8"/>
    <w:rsid w:val="00E76B25"/>
    <w:rsid w:val="00E7755B"/>
    <w:rsid w:val="00E77AA5"/>
    <w:rsid w:val="00E81373"/>
    <w:rsid w:val="00E81D43"/>
    <w:rsid w:val="00E8251E"/>
    <w:rsid w:val="00E8311B"/>
    <w:rsid w:val="00E8351F"/>
    <w:rsid w:val="00E836B3"/>
    <w:rsid w:val="00E83B5A"/>
    <w:rsid w:val="00E84319"/>
    <w:rsid w:val="00E85006"/>
    <w:rsid w:val="00E85BAB"/>
    <w:rsid w:val="00E860F0"/>
    <w:rsid w:val="00E8643D"/>
    <w:rsid w:val="00E87883"/>
    <w:rsid w:val="00E906F3"/>
    <w:rsid w:val="00E90838"/>
    <w:rsid w:val="00E912FD"/>
    <w:rsid w:val="00E91459"/>
    <w:rsid w:val="00E91F05"/>
    <w:rsid w:val="00E969A8"/>
    <w:rsid w:val="00E96DC9"/>
    <w:rsid w:val="00EA027B"/>
    <w:rsid w:val="00EA0AA4"/>
    <w:rsid w:val="00EA0AE0"/>
    <w:rsid w:val="00EA0E2D"/>
    <w:rsid w:val="00EA0E6F"/>
    <w:rsid w:val="00EA260C"/>
    <w:rsid w:val="00EA2789"/>
    <w:rsid w:val="00EA35C9"/>
    <w:rsid w:val="00EA434D"/>
    <w:rsid w:val="00EA46BC"/>
    <w:rsid w:val="00EA4977"/>
    <w:rsid w:val="00EA4A4B"/>
    <w:rsid w:val="00EA50B9"/>
    <w:rsid w:val="00EA50DC"/>
    <w:rsid w:val="00EA5E09"/>
    <w:rsid w:val="00EA6D8A"/>
    <w:rsid w:val="00EA7CDB"/>
    <w:rsid w:val="00EB209A"/>
    <w:rsid w:val="00EB2969"/>
    <w:rsid w:val="00EB3E10"/>
    <w:rsid w:val="00EB4E70"/>
    <w:rsid w:val="00EB5528"/>
    <w:rsid w:val="00EB571A"/>
    <w:rsid w:val="00EB58A7"/>
    <w:rsid w:val="00EB5ABE"/>
    <w:rsid w:val="00EB63F4"/>
    <w:rsid w:val="00EB715E"/>
    <w:rsid w:val="00EC1B22"/>
    <w:rsid w:val="00EC2EB9"/>
    <w:rsid w:val="00EC3076"/>
    <w:rsid w:val="00EC3449"/>
    <w:rsid w:val="00EC6075"/>
    <w:rsid w:val="00EC7859"/>
    <w:rsid w:val="00EC7A44"/>
    <w:rsid w:val="00EC7AB8"/>
    <w:rsid w:val="00EC7F06"/>
    <w:rsid w:val="00ED10EE"/>
    <w:rsid w:val="00ED20D5"/>
    <w:rsid w:val="00ED21BC"/>
    <w:rsid w:val="00ED2CD4"/>
    <w:rsid w:val="00ED442A"/>
    <w:rsid w:val="00ED48C4"/>
    <w:rsid w:val="00ED6F24"/>
    <w:rsid w:val="00ED7F87"/>
    <w:rsid w:val="00EE0699"/>
    <w:rsid w:val="00EE13FF"/>
    <w:rsid w:val="00EE1459"/>
    <w:rsid w:val="00EE2028"/>
    <w:rsid w:val="00EE218D"/>
    <w:rsid w:val="00EE2220"/>
    <w:rsid w:val="00EE2878"/>
    <w:rsid w:val="00EE3258"/>
    <w:rsid w:val="00EE377F"/>
    <w:rsid w:val="00EE4C75"/>
    <w:rsid w:val="00EE4FBF"/>
    <w:rsid w:val="00EE5B95"/>
    <w:rsid w:val="00EE6067"/>
    <w:rsid w:val="00EE7476"/>
    <w:rsid w:val="00EF08C2"/>
    <w:rsid w:val="00EF10E8"/>
    <w:rsid w:val="00EF11DF"/>
    <w:rsid w:val="00EF14E5"/>
    <w:rsid w:val="00EF1C2B"/>
    <w:rsid w:val="00EF1F0E"/>
    <w:rsid w:val="00EF34EE"/>
    <w:rsid w:val="00EF4324"/>
    <w:rsid w:val="00EF66B7"/>
    <w:rsid w:val="00EF68C9"/>
    <w:rsid w:val="00EF73BA"/>
    <w:rsid w:val="00EF7C01"/>
    <w:rsid w:val="00F008C0"/>
    <w:rsid w:val="00F00E7F"/>
    <w:rsid w:val="00F01604"/>
    <w:rsid w:val="00F0189A"/>
    <w:rsid w:val="00F020E4"/>
    <w:rsid w:val="00F02420"/>
    <w:rsid w:val="00F029DA"/>
    <w:rsid w:val="00F0300D"/>
    <w:rsid w:val="00F0448A"/>
    <w:rsid w:val="00F04566"/>
    <w:rsid w:val="00F048F7"/>
    <w:rsid w:val="00F04AA0"/>
    <w:rsid w:val="00F04E80"/>
    <w:rsid w:val="00F05D3F"/>
    <w:rsid w:val="00F106CC"/>
    <w:rsid w:val="00F1075C"/>
    <w:rsid w:val="00F10FA8"/>
    <w:rsid w:val="00F113DC"/>
    <w:rsid w:val="00F118C9"/>
    <w:rsid w:val="00F124D3"/>
    <w:rsid w:val="00F12B67"/>
    <w:rsid w:val="00F14EEF"/>
    <w:rsid w:val="00F161B5"/>
    <w:rsid w:val="00F16746"/>
    <w:rsid w:val="00F1691D"/>
    <w:rsid w:val="00F16FBA"/>
    <w:rsid w:val="00F171FB"/>
    <w:rsid w:val="00F17BB7"/>
    <w:rsid w:val="00F204C1"/>
    <w:rsid w:val="00F209A0"/>
    <w:rsid w:val="00F213D2"/>
    <w:rsid w:val="00F21524"/>
    <w:rsid w:val="00F21B29"/>
    <w:rsid w:val="00F22733"/>
    <w:rsid w:val="00F22B67"/>
    <w:rsid w:val="00F2336F"/>
    <w:rsid w:val="00F23B15"/>
    <w:rsid w:val="00F24942"/>
    <w:rsid w:val="00F24E9C"/>
    <w:rsid w:val="00F257C6"/>
    <w:rsid w:val="00F26C4B"/>
    <w:rsid w:val="00F30D18"/>
    <w:rsid w:val="00F31587"/>
    <w:rsid w:val="00F330B6"/>
    <w:rsid w:val="00F33451"/>
    <w:rsid w:val="00F340A3"/>
    <w:rsid w:val="00F34823"/>
    <w:rsid w:val="00F35F15"/>
    <w:rsid w:val="00F3627C"/>
    <w:rsid w:val="00F36696"/>
    <w:rsid w:val="00F371BC"/>
    <w:rsid w:val="00F41750"/>
    <w:rsid w:val="00F44088"/>
    <w:rsid w:val="00F441DB"/>
    <w:rsid w:val="00F44C17"/>
    <w:rsid w:val="00F45825"/>
    <w:rsid w:val="00F501F8"/>
    <w:rsid w:val="00F50235"/>
    <w:rsid w:val="00F51AE1"/>
    <w:rsid w:val="00F51BAB"/>
    <w:rsid w:val="00F5297B"/>
    <w:rsid w:val="00F52BD8"/>
    <w:rsid w:val="00F53489"/>
    <w:rsid w:val="00F53C14"/>
    <w:rsid w:val="00F54E0F"/>
    <w:rsid w:val="00F566E9"/>
    <w:rsid w:val="00F569AA"/>
    <w:rsid w:val="00F56E03"/>
    <w:rsid w:val="00F600F8"/>
    <w:rsid w:val="00F613B3"/>
    <w:rsid w:val="00F63E56"/>
    <w:rsid w:val="00F63FB3"/>
    <w:rsid w:val="00F64377"/>
    <w:rsid w:val="00F67AEF"/>
    <w:rsid w:val="00F704DC"/>
    <w:rsid w:val="00F704FD"/>
    <w:rsid w:val="00F70C4B"/>
    <w:rsid w:val="00F73278"/>
    <w:rsid w:val="00F7346C"/>
    <w:rsid w:val="00F73521"/>
    <w:rsid w:val="00F73DC3"/>
    <w:rsid w:val="00F7528B"/>
    <w:rsid w:val="00F752B9"/>
    <w:rsid w:val="00F75BE5"/>
    <w:rsid w:val="00F86E69"/>
    <w:rsid w:val="00F87213"/>
    <w:rsid w:val="00F87467"/>
    <w:rsid w:val="00F9159F"/>
    <w:rsid w:val="00F9234D"/>
    <w:rsid w:val="00F9261B"/>
    <w:rsid w:val="00F93577"/>
    <w:rsid w:val="00F940CB"/>
    <w:rsid w:val="00F94418"/>
    <w:rsid w:val="00F95759"/>
    <w:rsid w:val="00F967A3"/>
    <w:rsid w:val="00F97657"/>
    <w:rsid w:val="00FA02B4"/>
    <w:rsid w:val="00FA1BC8"/>
    <w:rsid w:val="00FA1EF5"/>
    <w:rsid w:val="00FA2421"/>
    <w:rsid w:val="00FA401F"/>
    <w:rsid w:val="00FA40B4"/>
    <w:rsid w:val="00FA4F54"/>
    <w:rsid w:val="00FA556C"/>
    <w:rsid w:val="00FA660B"/>
    <w:rsid w:val="00FA67BF"/>
    <w:rsid w:val="00FA7555"/>
    <w:rsid w:val="00FA7EE3"/>
    <w:rsid w:val="00FB026B"/>
    <w:rsid w:val="00FB0303"/>
    <w:rsid w:val="00FB0389"/>
    <w:rsid w:val="00FB0449"/>
    <w:rsid w:val="00FB2FA5"/>
    <w:rsid w:val="00FB3627"/>
    <w:rsid w:val="00FB4467"/>
    <w:rsid w:val="00FB4FA0"/>
    <w:rsid w:val="00FB5FB3"/>
    <w:rsid w:val="00FB61C7"/>
    <w:rsid w:val="00FB6726"/>
    <w:rsid w:val="00FB6CB3"/>
    <w:rsid w:val="00FB7A69"/>
    <w:rsid w:val="00FB7C42"/>
    <w:rsid w:val="00FC0407"/>
    <w:rsid w:val="00FC2F17"/>
    <w:rsid w:val="00FC31C0"/>
    <w:rsid w:val="00FC34C5"/>
    <w:rsid w:val="00FC3AB2"/>
    <w:rsid w:val="00FC43F7"/>
    <w:rsid w:val="00FC706B"/>
    <w:rsid w:val="00FC71F7"/>
    <w:rsid w:val="00FC7E63"/>
    <w:rsid w:val="00FD2C38"/>
    <w:rsid w:val="00FD3130"/>
    <w:rsid w:val="00FD4198"/>
    <w:rsid w:val="00FD46C2"/>
    <w:rsid w:val="00FD485A"/>
    <w:rsid w:val="00FD599A"/>
    <w:rsid w:val="00FD5CFD"/>
    <w:rsid w:val="00FD757C"/>
    <w:rsid w:val="00FD7711"/>
    <w:rsid w:val="00FD7734"/>
    <w:rsid w:val="00FE00E1"/>
    <w:rsid w:val="00FE034D"/>
    <w:rsid w:val="00FE11BC"/>
    <w:rsid w:val="00FE138A"/>
    <w:rsid w:val="00FE146C"/>
    <w:rsid w:val="00FE1627"/>
    <w:rsid w:val="00FE1DA2"/>
    <w:rsid w:val="00FE1EBA"/>
    <w:rsid w:val="00FE244D"/>
    <w:rsid w:val="00FE2A75"/>
    <w:rsid w:val="00FE2F0C"/>
    <w:rsid w:val="00FE3387"/>
    <w:rsid w:val="00FE37F4"/>
    <w:rsid w:val="00FE466B"/>
    <w:rsid w:val="00FE468F"/>
    <w:rsid w:val="00FE59C3"/>
    <w:rsid w:val="00FE6790"/>
    <w:rsid w:val="00FE6C17"/>
    <w:rsid w:val="00FE6E3A"/>
    <w:rsid w:val="00FE6FCF"/>
    <w:rsid w:val="00FF00B3"/>
    <w:rsid w:val="00FF036B"/>
    <w:rsid w:val="00FF17B3"/>
    <w:rsid w:val="00FF26A0"/>
    <w:rsid w:val="00FF36DA"/>
    <w:rsid w:val="00FF397B"/>
    <w:rsid w:val="00FF59D8"/>
    <w:rsid w:val="00FF5CF4"/>
    <w:rsid w:val="00FF5E72"/>
    <w:rsid w:val="00FF654C"/>
    <w:rsid w:val="00FF6574"/>
    <w:rsid w:val="00FF6A3F"/>
    <w:rsid w:val="00FF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41C54"/>
  <w15:chartTrackingRefBased/>
  <w15:docId w15:val="{77ABD3DF-331B-43DC-91C4-A29C0E00F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15F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15F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64A6B"/>
    <w:rPr>
      <w:i/>
      <w:iCs/>
    </w:rPr>
  </w:style>
  <w:style w:type="table" w:styleId="TableGrid">
    <w:name w:val="Table Grid"/>
    <w:basedOn w:val="TableNormal"/>
    <w:uiPriority w:val="39"/>
    <w:rsid w:val="004C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FE3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5D6FE3"/>
    <w:pPr>
      <w:numPr>
        <w:numId w:val="1"/>
      </w:numPr>
      <w:contextualSpacing/>
    </w:pPr>
  </w:style>
  <w:style w:type="character" w:customStyle="1" w:styleId="highlight">
    <w:name w:val="highlight"/>
    <w:basedOn w:val="DefaultParagraphFont"/>
    <w:rsid w:val="00AC15FF"/>
  </w:style>
  <w:style w:type="character" w:customStyle="1" w:styleId="Heading1Char">
    <w:name w:val="Heading 1 Char"/>
    <w:basedOn w:val="DefaultParagraphFont"/>
    <w:link w:val="Heading1"/>
    <w:uiPriority w:val="9"/>
    <w:rsid w:val="00AC15F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AC15FF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AC1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ncbitoggler-master-text">
    <w:name w:val="ui-ncbitoggler-master-text"/>
    <w:basedOn w:val="DefaultParagraphFont"/>
    <w:rsid w:val="00AC15FF"/>
  </w:style>
  <w:style w:type="paragraph" w:customStyle="1" w:styleId="affinlinebook">
    <w:name w:val="aff_inline_book"/>
    <w:basedOn w:val="Normal"/>
    <w:rsid w:val="00AC1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4E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E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E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E1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1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961"/>
  </w:style>
  <w:style w:type="paragraph" w:styleId="Footer">
    <w:name w:val="footer"/>
    <w:basedOn w:val="Normal"/>
    <w:link w:val="FooterChar"/>
    <w:uiPriority w:val="99"/>
    <w:unhideWhenUsed/>
    <w:rsid w:val="00CC1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961"/>
  </w:style>
  <w:style w:type="character" w:customStyle="1" w:styleId="il">
    <w:name w:val="il"/>
    <w:basedOn w:val="DefaultParagraphFont"/>
    <w:rsid w:val="002E52DB"/>
  </w:style>
  <w:style w:type="character" w:styleId="CommentReference">
    <w:name w:val="annotation reference"/>
    <w:basedOn w:val="DefaultParagraphFont"/>
    <w:uiPriority w:val="99"/>
    <w:semiHidden/>
    <w:unhideWhenUsed/>
    <w:rsid w:val="007F2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8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4D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006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A14F9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82465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E1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7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01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Scree Plot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2"/>
            <c:marker>
              <c:symbol val="circle"/>
              <c:size val="4"/>
              <c:spPr>
                <a:solidFill>
                  <a:sysClr val="windowText" lastClr="00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2B0-47EA-BCB2-7C2E52D634B8}"/>
              </c:ext>
            </c:extLst>
          </c:dPt>
          <c:cat>
            <c:numLit>
              <c:formatCode>General</c:formatCode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numLit>
          </c:cat>
          <c:val>
            <c:numLit>
              <c:formatCode>General</c:formatCode>
              <c:ptCount val="12"/>
              <c:pt idx="0">
                <c:v>6.3808404479211402</c:v>
              </c:pt>
              <c:pt idx="1">
                <c:v>1.190245246900387</c:v>
              </c:pt>
              <c:pt idx="2">
                <c:v>0.80774147363391091</c:v>
              </c:pt>
              <c:pt idx="3">
                <c:v>0.73635060427746413</c:v>
              </c:pt>
              <c:pt idx="4">
                <c:v>0.5429578673609653</c:v>
              </c:pt>
              <c:pt idx="5">
                <c:v>0.49417332188428542</c:v>
              </c:pt>
              <c:pt idx="6">
                <c:v>0.41654874853598511</c:v>
              </c:pt>
              <c:pt idx="7">
                <c:v>0.34840941743482179</c:v>
              </c:pt>
              <c:pt idx="8">
                <c:v>0.31698383585022682</c:v>
              </c:pt>
              <c:pt idx="9">
                <c:v>0.28262561177138312</c:v>
              </c:pt>
              <c:pt idx="10">
                <c:v>0.2468682961114769</c:v>
              </c:pt>
              <c:pt idx="11">
                <c:v>0.2362551283179492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B0-47EA-BCB2-7C2E52D634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5870488"/>
        <c:axId val="735872056"/>
      </c:lineChart>
      <c:catAx>
        <c:axId val="735870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Factor Number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216039938135693"/>
              <c:y val="0.9006239889068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5872056"/>
        <c:crosses val="autoZero"/>
        <c:auto val="1"/>
        <c:lblAlgn val="ctr"/>
        <c:lblOffset val="100"/>
        <c:noMultiLvlLbl val="0"/>
      </c:catAx>
      <c:valAx>
        <c:axId val="735872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Eigenvalue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579778830963665E-2"/>
              <c:y val="0.351756504206329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5870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Scree Plot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Lit>
              <c:formatCode>General</c:formatCode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numLit>
          </c:cat>
          <c:val>
            <c:numLit>
              <c:formatCode>General</c:formatCode>
              <c:ptCount val="12"/>
              <c:pt idx="0">
                <c:v>9.120581531686561</c:v>
              </c:pt>
              <c:pt idx="1">
                <c:v>0.60159957130707598</c:v>
              </c:pt>
              <c:pt idx="2">
                <c:v>0.41515265532959211</c:v>
              </c:pt>
              <c:pt idx="3">
                <c:v>0.36035028522574092</c:v>
              </c:pt>
              <c:pt idx="4">
                <c:v>0.29391699704957602</c:v>
              </c:pt>
              <c:pt idx="5">
                <c:v>0.27734860278271961</c:v>
              </c:pt>
              <c:pt idx="6">
                <c:v>0.24140638111299559</c:v>
              </c:pt>
              <c:pt idx="7">
                <c:v>0.18980155212686531</c:v>
              </c:pt>
              <c:pt idx="8">
                <c:v>0.15866428338793381</c:v>
              </c:pt>
              <c:pt idx="9">
                <c:v>0.1410466462259572</c:v>
              </c:pt>
              <c:pt idx="10">
                <c:v>0.1114781762198941</c:v>
              </c:pt>
              <c:pt idx="11">
                <c:v>8.8653317545085805E-2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5CA-4847-B88F-B280472943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3424024"/>
        <c:axId val="740877840"/>
      </c:lineChart>
      <c:catAx>
        <c:axId val="733424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Factor Number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611648070057586"/>
              <c:y val="0.90524612895770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0877840"/>
        <c:crosses val="autoZero"/>
        <c:auto val="1"/>
        <c:lblAlgn val="ctr"/>
        <c:lblOffset val="100"/>
        <c:noMultiLvlLbl val="0"/>
      </c:catAx>
      <c:valAx>
        <c:axId val="74087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Eigenvalue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3696682464454975E-2"/>
              <c:y val="0.351756504206329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3424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10D5D-1779-4378-B6C1-BE96632C3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J.P.</dc:creator>
  <cp:keywords/>
  <dc:description/>
  <cp:lastModifiedBy>HEMA S</cp:lastModifiedBy>
  <cp:revision>3</cp:revision>
  <dcterms:created xsi:type="dcterms:W3CDTF">2023-10-19T16:21:00Z</dcterms:created>
  <dcterms:modified xsi:type="dcterms:W3CDTF">2023-10-26T12:16:00Z</dcterms:modified>
</cp:coreProperties>
</file>